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D73AD6" w14:textId="6625C97A" w:rsidR="00AA4010" w:rsidRPr="00D613F4" w:rsidRDefault="00FF1B9D" w:rsidP="00AA4010"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CDDAF69" wp14:editId="1B0B85E4">
                <wp:simplePos x="0" y="0"/>
                <wp:positionH relativeFrom="column">
                  <wp:posOffset>-127000</wp:posOffset>
                </wp:positionH>
                <wp:positionV relativeFrom="paragraph">
                  <wp:posOffset>-25400</wp:posOffset>
                </wp:positionV>
                <wp:extent cx="450850" cy="2730500"/>
                <wp:effectExtent l="0" t="0" r="25400" b="12700"/>
                <wp:wrapNone/>
                <wp:docPr id="1878740504" name="Rectangle: Rounded Corner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0" cy="273050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5"/>
                        </a:lnRef>
                        <a:fillRef idx="2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BA5493F" id="Rectangle: Rounded Corners 7" o:spid="_x0000_s1026" style="position:absolute;margin-left:-10pt;margin-top:-2pt;width:35.5pt;height:21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" fillcolor="#d35dc6 [2168]" strokecolor="#a02b93 [3208]" strokeweight=".5pt">
                <v:fill color2="#ca3bba [2616]" rotate="t" colors="0 #d09fc8;.5 #c692be;1 #c17eb6" focus="100%" type="gradient">
                  <o:fill v:ext="view" type="gradientUnscaled"/>
                </v:fill>
                <v:stroke joinstyle="miter"/>
              </v:roundrect>
            </w:pict>
          </mc:Fallback>
        </mc:AlternateContent>
      </w:r>
      <w:r w:rsidR="00AA4010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48F90AFE" wp14:editId="40D67E3E">
                <wp:simplePos x="0" y="0"/>
                <wp:positionH relativeFrom="margin">
                  <wp:posOffset>1701800</wp:posOffset>
                </wp:positionH>
                <wp:positionV relativeFrom="paragraph">
                  <wp:posOffset>-762000</wp:posOffset>
                </wp:positionV>
                <wp:extent cx="2457450" cy="381000"/>
                <wp:effectExtent l="0" t="0" r="19050" b="19050"/>
                <wp:wrapNone/>
                <wp:docPr id="163822752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7450" cy="3810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FDDF65" w14:textId="77777777" w:rsidR="00AA4010" w:rsidRPr="0098492E" w:rsidRDefault="00AA4010" w:rsidP="00AA4010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98492E">
                              <w:rPr>
                                <w:b/>
                                <w:bCs/>
                              </w:rPr>
                              <w:t>Query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F90AFE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134pt;margin-top:-60pt;width:193.5pt;height:30pt;z-index:251718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" fillcolor="white [3201]" strokecolor="black [3200]" strokeweight="1pt">
                <v:textbox>
                  <w:txbxContent>
                    <w:p w14:paraId="01FDDF65" w14:textId="77777777" w:rsidR="00AA4010" w:rsidRPr="0098492E" w:rsidRDefault="00AA4010" w:rsidP="00AA4010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98492E">
                        <w:rPr>
                          <w:b/>
                          <w:bCs/>
                        </w:rPr>
                        <w:t>Query 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A4010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A918210" wp14:editId="6C342B96">
                <wp:simplePos x="0" y="0"/>
                <wp:positionH relativeFrom="margin">
                  <wp:align>center</wp:align>
                </wp:positionH>
                <wp:positionV relativeFrom="paragraph">
                  <wp:posOffset>6546850</wp:posOffset>
                </wp:positionV>
                <wp:extent cx="1968500" cy="1016000"/>
                <wp:effectExtent l="0" t="0" r="0" b="0"/>
                <wp:wrapNone/>
                <wp:docPr id="900937875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8500" cy="1016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504258E" w14:textId="35E3B23D" w:rsidR="00FF1B9D" w:rsidRDefault="00FF1B9D" w:rsidP="00FF1B9D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Full-Text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article</w:t>
                            </w:r>
                            <w:r w:rsidRPr="000E049E">
                              <w:rPr>
                                <w:b/>
                                <w:bCs/>
                              </w:rPr>
                              <w:t xml:space="preserve">s </w:t>
                            </w:r>
                            <w:r>
                              <w:rPr>
                                <w:b/>
                                <w:bCs/>
                              </w:rPr>
                              <w:t>assessed for eligibility</w:t>
                            </w:r>
                          </w:p>
                          <w:p w14:paraId="76A51230" w14:textId="58093CED" w:rsidR="00AA4010" w:rsidRPr="000E049E" w:rsidRDefault="00AA4010" w:rsidP="00AA4010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0E049E">
                              <w:rPr>
                                <w:b/>
                                <w:bCs/>
                              </w:rPr>
                              <w:t>(n=</w:t>
                            </w:r>
                            <w:r w:rsidR="00FF1B9D">
                              <w:rPr>
                                <w:b/>
                                <w:bCs/>
                              </w:rPr>
                              <w:t>41</w:t>
                            </w:r>
                            <w:r w:rsidRPr="000E049E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918210" id="Text Box 4" o:spid="_x0000_s1027" type="#_x0000_t202" style="position:absolute;margin-left:0;margin-top:515.5pt;width:155pt;height:80pt;z-index:25170636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" filled="f" stroked="f" strokeweight=".5pt">
                <v:textbox>
                  <w:txbxContent>
                    <w:p w14:paraId="7504258E" w14:textId="35E3B23D" w:rsidR="00FF1B9D" w:rsidRDefault="00FF1B9D" w:rsidP="00FF1B9D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Full-Text</w:t>
                      </w:r>
                      <w:r>
                        <w:rPr>
                          <w:b/>
                          <w:bCs/>
                        </w:rPr>
                        <w:t xml:space="preserve"> article</w:t>
                      </w:r>
                      <w:r w:rsidRPr="000E049E">
                        <w:rPr>
                          <w:b/>
                          <w:bCs/>
                        </w:rPr>
                        <w:t xml:space="preserve">s </w:t>
                      </w:r>
                      <w:r>
                        <w:rPr>
                          <w:b/>
                          <w:bCs/>
                        </w:rPr>
                        <w:t>assessed for eligibility</w:t>
                      </w:r>
                    </w:p>
                    <w:p w14:paraId="76A51230" w14:textId="58093CED" w:rsidR="00AA4010" w:rsidRPr="000E049E" w:rsidRDefault="00AA4010" w:rsidP="00AA4010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0E049E">
                        <w:rPr>
                          <w:b/>
                          <w:bCs/>
                        </w:rPr>
                        <w:t>(n=</w:t>
                      </w:r>
                      <w:r w:rsidR="00FF1B9D">
                        <w:rPr>
                          <w:b/>
                          <w:bCs/>
                        </w:rPr>
                        <w:t>41</w:t>
                      </w:r>
                      <w:r w:rsidRPr="000E049E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A4010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6DDB246" wp14:editId="6780BD4C">
                <wp:simplePos x="0" y="0"/>
                <wp:positionH relativeFrom="margin">
                  <wp:posOffset>4864100</wp:posOffset>
                </wp:positionH>
                <wp:positionV relativeFrom="paragraph">
                  <wp:posOffset>4908550</wp:posOffset>
                </wp:positionV>
                <wp:extent cx="1943100" cy="819150"/>
                <wp:effectExtent l="0" t="0" r="19050" b="19050"/>
                <wp:wrapNone/>
                <wp:docPr id="109315847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100" cy="8191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C7F130" id="Rectangle 1" o:spid="_x0000_s1026" style="position:absolute;margin-left:383pt;margin-top:386.5pt;width:153pt;height:64.5pt;z-index:251708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" fillcolor="white [3201]" strokecolor="black [3200]" strokeweight="1pt">
                <w10:wrap anchorx="margin"/>
              </v:rect>
            </w:pict>
          </mc:Fallback>
        </mc:AlternateContent>
      </w:r>
      <w:r w:rsidR="00AA4010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7D13534" wp14:editId="5FF304AC">
                <wp:simplePos x="0" y="0"/>
                <wp:positionH relativeFrom="column">
                  <wp:posOffset>4279900</wp:posOffset>
                </wp:positionH>
                <wp:positionV relativeFrom="paragraph">
                  <wp:posOffset>5346700</wp:posOffset>
                </wp:positionV>
                <wp:extent cx="539750" cy="0"/>
                <wp:effectExtent l="0" t="76200" r="12700" b="95250"/>
                <wp:wrapNone/>
                <wp:docPr id="1523357452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97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0AFE7B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337pt;margin-top:421pt;width:42.5pt;height:0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" strokecolor="black [3200]" strokeweight="1.5pt">
                <v:stroke endarrow="block" joinstyle="miter"/>
              </v:shape>
            </w:pict>
          </mc:Fallback>
        </mc:AlternateContent>
      </w:r>
      <w:r w:rsidR="00AA4010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9073333" wp14:editId="7443D08A">
                <wp:simplePos x="0" y="0"/>
                <wp:positionH relativeFrom="margin">
                  <wp:align>center</wp:align>
                </wp:positionH>
                <wp:positionV relativeFrom="paragraph">
                  <wp:posOffset>4902200</wp:posOffset>
                </wp:positionV>
                <wp:extent cx="1968500" cy="1016000"/>
                <wp:effectExtent l="0" t="0" r="0" b="0"/>
                <wp:wrapNone/>
                <wp:docPr id="541170595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8500" cy="1016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6A2ED0" w14:textId="78CEE0AD" w:rsidR="00AA4010" w:rsidRDefault="00FF1B9D" w:rsidP="00AA4010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Title-Abstract</w:t>
                            </w:r>
                            <w:r w:rsidR="00AA4010">
                              <w:rPr>
                                <w:b/>
                                <w:bCs/>
                              </w:rPr>
                              <w:t xml:space="preserve"> article</w:t>
                            </w:r>
                            <w:r w:rsidR="00AA4010" w:rsidRPr="000E049E">
                              <w:rPr>
                                <w:b/>
                                <w:bCs/>
                              </w:rPr>
                              <w:t xml:space="preserve">s </w:t>
                            </w:r>
                            <w:r w:rsidR="00AA4010">
                              <w:rPr>
                                <w:b/>
                                <w:bCs/>
                              </w:rPr>
                              <w:t>assessed for eligibility</w:t>
                            </w:r>
                          </w:p>
                          <w:p w14:paraId="489295B6" w14:textId="77777777" w:rsidR="00AA4010" w:rsidRPr="000E049E" w:rsidRDefault="00AA4010" w:rsidP="00AA4010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0E049E">
                              <w:rPr>
                                <w:b/>
                                <w:bCs/>
                              </w:rPr>
                              <w:t>(n=</w:t>
                            </w:r>
                            <w:r>
                              <w:rPr>
                                <w:b/>
                                <w:bCs/>
                              </w:rPr>
                              <w:t>501</w:t>
                            </w:r>
                            <w:r w:rsidRPr="000E049E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073333" id="_x0000_s1028" type="#_x0000_t202" style="position:absolute;margin-left:0;margin-top:386pt;width:155pt;height:80pt;z-index:25170534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" filled="f" stroked="f" strokeweight=".5pt">
                <v:textbox>
                  <w:txbxContent>
                    <w:p w14:paraId="146A2ED0" w14:textId="78CEE0AD" w:rsidR="00AA4010" w:rsidRDefault="00FF1B9D" w:rsidP="00AA4010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Title-Abstract</w:t>
                      </w:r>
                      <w:r w:rsidR="00AA4010">
                        <w:rPr>
                          <w:b/>
                          <w:bCs/>
                        </w:rPr>
                        <w:t xml:space="preserve"> article</w:t>
                      </w:r>
                      <w:r w:rsidR="00AA4010" w:rsidRPr="000E049E">
                        <w:rPr>
                          <w:b/>
                          <w:bCs/>
                        </w:rPr>
                        <w:t xml:space="preserve">s </w:t>
                      </w:r>
                      <w:r w:rsidR="00AA4010">
                        <w:rPr>
                          <w:b/>
                          <w:bCs/>
                        </w:rPr>
                        <w:t>assessed for eligibility</w:t>
                      </w:r>
                    </w:p>
                    <w:p w14:paraId="489295B6" w14:textId="77777777" w:rsidR="00AA4010" w:rsidRPr="000E049E" w:rsidRDefault="00AA4010" w:rsidP="00AA4010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0E049E">
                        <w:rPr>
                          <w:b/>
                          <w:bCs/>
                        </w:rPr>
                        <w:t>(n=</w:t>
                      </w:r>
                      <w:r>
                        <w:rPr>
                          <w:b/>
                          <w:bCs/>
                        </w:rPr>
                        <w:t>501</w:t>
                      </w:r>
                      <w:r w:rsidRPr="000E049E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A4010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F06C75A" wp14:editId="5B3BCF54">
                <wp:simplePos x="0" y="0"/>
                <wp:positionH relativeFrom="margin">
                  <wp:posOffset>4864100</wp:posOffset>
                </wp:positionH>
                <wp:positionV relativeFrom="paragraph">
                  <wp:posOffset>3333750</wp:posOffset>
                </wp:positionV>
                <wp:extent cx="1943100" cy="819150"/>
                <wp:effectExtent l="0" t="0" r="19050" b="19050"/>
                <wp:wrapNone/>
                <wp:docPr id="186529954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100" cy="8191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B607DF" id="Rectangle 1" o:spid="_x0000_s1026" style="position:absolute;margin-left:383pt;margin-top:262.5pt;width:153pt;height:64.5pt;z-index:251703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" fillcolor="white [3201]" strokecolor="black [3200]" strokeweight="1pt">
                <w10:wrap anchorx="margin"/>
              </v:rect>
            </w:pict>
          </mc:Fallback>
        </mc:AlternateContent>
      </w:r>
      <w:r w:rsidR="00AA4010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9D80445" wp14:editId="0F2878C7">
                <wp:simplePos x="0" y="0"/>
                <wp:positionH relativeFrom="column">
                  <wp:posOffset>4292600</wp:posOffset>
                </wp:positionH>
                <wp:positionV relativeFrom="paragraph">
                  <wp:posOffset>3708400</wp:posOffset>
                </wp:positionV>
                <wp:extent cx="539750" cy="0"/>
                <wp:effectExtent l="0" t="76200" r="12700" b="95250"/>
                <wp:wrapNone/>
                <wp:docPr id="1638046833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97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44745F" id="Straight Arrow Connector 5" o:spid="_x0000_s1026" type="#_x0000_t32" style="position:absolute;margin-left:338pt;margin-top:292pt;width:42.5pt;height:0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" strokecolor="black [3200]" strokeweight="1.5pt">
                <v:stroke endarrow="block" joinstyle="miter"/>
              </v:shape>
            </w:pict>
          </mc:Fallback>
        </mc:AlternateContent>
      </w:r>
      <w:r w:rsidR="00AA4010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EAE1621" wp14:editId="1793AD6F">
                <wp:simplePos x="0" y="0"/>
                <wp:positionH relativeFrom="margin">
                  <wp:align>center</wp:align>
                </wp:positionH>
                <wp:positionV relativeFrom="paragraph">
                  <wp:posOffset>3422650</wp:posOffset>
                </wp:positionV>
                <wp:extent cx="1968500" cy="1016000"/>
                <wp:effectExtent l="0" t="0" r="0" b="0"/>
                <wp:wrapNone/>
                <wp:docPr id="485567463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8500" cy="1016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BDE942F" w14:textId="77777777" w:rsidR="00AA4010" w:rsidRDefault="00AA4010" w:rsidP="00AA4010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rticle</w:t>
                            </w:r>
                            <w:r w:rsidRPr="000E049E">
                              <w:rPr>
                                <w:b/>
                                <w:bCs/>
                              </w:rPr>
                              <w:t xml:space="preserve">s </w:t>
                            </w:r>
                            <w:r>
                              <w:rPr>
                                <w:b/>
                                <w:bCs/>
                              </w:rPr>
                              <w:t>screened</w:t>
                            </w:r>
                          </w:p>
                          <w:p w14:paraId="14E7A16C" w14:textId="77777777" w:rsidR="00AA4010" w:rsidRPr="000E049E" w:rsidRDefault="00AA4010" w:rsidP="00AA4010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0E049E">
                              <w:rPr>
                                <w:b/>
                                <w:bCs/>
                              </w:rPr>
                              <w:t>(n=</w:t>
                            </w:r>
                            <w:r>
                              <w:rPr>
                                <w:b/>
                                <w:bCs/>
                              </w:rPr>
                              <w:t>808</w:t>
                            </w:r>
                            <w:r w:rsidRPr="000E049E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AE1621" id="_x0000_s1035" type="#_x0000_t202" style="position:absolute;margin-left:0;margin-top:269.5pt;width:155pt;height:80pt;z-index:25170124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" filled="f" stroked="f" strokeweight=".5pt">
                <v:textbox>
                  <w:txbxContent>
                    <w:p w14:paraId="2BDE942F" w14:textId="77777777" w:rsidR="00AA4010" w:rsidRDefault="00AA4010" w:rsidP="00AA4010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rticle</w:t>
                      </w:r>
                      <w:r w:rsidRPr="000E049E">
                        <w:rPr>
                          <w:b/>
                          <w:bCs/>
                        </w:rPr>
                        <w:t xml:space="preserve">s </w:t>
                      </w:r>
                      <w:r>
                        <w:rPr>
                          <w:b/>
                          <w:bCs/>
                        </w:rPr>
                        <w:t>screened</w:t>
                      </w:r>
                    </w:p>
                    <w:p w14:paraId="14E7A16C" w14:textId="77777777" w:rsidR="00AA4010" w:rsidRPr="000E049E" w:rsidRDefault="00AA4010" w:rsidP="00AA4010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0E049E">
                        <w:rPr>
                          <w:b/>
                          <w:bCs/>
                        </w:rPr>
                        <w:t>(n=</w:t>
                      </w:r>
                      <w:r>
                        <w:rPr>
                          <w:b/>
                          <w:bCs/>
                        </w:rPr>
                        <w:t>808</w:t>
                      </w:r>
                      <w:r w:rsidRPr="000E049E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A4010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7712CB4" wp14:editId="6BCCC3C3">
                <wp:simplePos x="0" y="0"/>
                <wp:positionH relativeFrom="margin">
                  <wp:align>center</wp:align>
                </wp:positionH>
                <wp:positionV relativeFrom="paragraph">
                  <wp:posOffset>927100</wp:posOffset>
                </wp:positionV>
                <wp:extent cx="0" cy="641350"/>
                <wp:effectExtent l="76200" t="0" r="76200" b="63500"/>
                <wp:wrapNone/>
                <wp:docPr id="2109329127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1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807D7A" id="Straight Arrow Connector 3" o:spid="_x0000_s1026" type="#_x0000_t32" style="position:absolute;margin-left:0;margin-top:73pt;width:0;height:50.5pt;z-index:25169305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" strokecolor="black [3200]" strokeweight="1.5pt">
                <v:stroke endarrow="block" joinstyle="miter"/>
                <w10:wrap anchorx="margin"/>
              </v:shape>
            </w:pict>
          </mc:Fallback>
        </mc:AlternateContent>
      </w:r>
      <w:r w:rsidR="00AA4010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97F0FE5" wp14:editId="0A918801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2705100" cy="1066800"/>
                <wp:effectExtent l="0" t="0" r="0" b="0"/>
                <wp:wrapNone/>
                <wp:docPr id="1662811059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5100" cy="1066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528779D" w14:textId="77777777" w:rsidR="00AA4010" w:rsidRPr="000E049E" w:rsidRDefault="00AA4010" w:rsidP="00AA4010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rticles</w:t>
                            </w:r>
                            <w:r w:rsidRPr="000E049E">
                              <w:rPr>
                                <w:b/>
                                <w:bCs/>
                              </w:rPr>
                              <w:t xml:space="preserve"> Identified th</w:t>
                            </w:r>
                            <w:r>
                              <w:rPr>
                                <w:b/>
                                <w:bCs/>
                              </w:rPr>
                              <w:t>r</w:t>
                            </w:r>
                            <w:r w:rsidRPr="000E049E">
                              <w:rPr>
                                <w:b/>
                                <w:bCs/>
                              </w:rPr>
                              <w:t>ough</w:t>
                            </w:r>
                          </w:p>
                          <w:p w14:paraId="4C819189" w14:textId="77777777" w:rsidR="00AA4010" w:rsidRPr="000E049E" w:rsidRDefault="00AA4010" w:rsidP="00AA4010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</w:t>
                            </w:r>
                            <w:r w:rsidRPr="000E049E">
                              <w:rPr>
                                <w:b/>
                                <w:bCs/>
                              </w:rPr>
                              <w:t>atabas</w:t>
                            </w:r>
                            <w:r>
                              <w:rPr>
                                <w:b/>
                                <w:bCs/>
                              </w:rPr>
                              <w:t>es</w:t>
                            </w:r>
                            <w:r w:rsidRPr="000E049E">
                              <w:rPr>
                                <w:b/>
                                <w:bCs/>
                              </w:rPr>
                              <w:t xml:space="preserve"> searching (PubMed, Web of Science, Scopus) (n=1,64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7F0FE5" id="_x0000_s1036" type="#_x0000_t202" style="position:absolute;margin-left:0;margin-top:0;width:213pt;height:84pt;z-index:25169920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" filled="f" stroked="f" strokeweight=".5pt">
                <v:textbox>
                  <w:txbxContent>
                    <w:p w14:paraId="1528779D" w14:textId="77777777" w:rsidR="00AA4010" w:rsidRPr="000E049E" w:rsidRDefault="00AA4010" w:rsidP="00AA4010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rticles</w:t>
                      </w:r>
                      <w:r w:rsidRPr="000E049E">
                        <w:rPr>
                          <w:b/>
                          <w:bCs/>
                        </w:rPr>
                        <w:t xml:space="preserve"> Identified th</w:t>
                      </w:r>
                      <w:r>
                        <w:rPr>
                          <w:b/>
                          <w:bCs/>
                        </w:rPr>
                        <w:t>r</w:t>
                      </w:r>
                      <w:r w:rsidRPr="000E049E">
                        <w:rPr>
                          <w:b/>
                          <w:bCs/>
                        </w:rPr>
                        <w:t>ough</w:t>
                      </w:r>
                    </w:p>
                    <w:p w14:paraId="4C819189" w14:textId="77777777" w:rsidR="00AA4010" w:rsidRPr="000E049E" w:rsidRDefault="00AA4010" w:rsidP="00AA4010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d</w:t>
                      </w:r>
                      <w:r w:rsidRPr="000E049E">
                        <w:rPr>
                          <w:b/>
                          <w:bCs/>
                        </w:rPr>
                        <w:t>atabas</w:t>
                      </w:r>
                      <w:r>
                        <w:rPr>
                          <w:b/>
                          <w:bCs/>
                        </w:rPr>
                        <w:t>es</w:t>
                      </w:r>
                      <w:r w:rsidRPr="000E049E">
                        <w:rPr>
                          <w:b/>
                          <w:bCs/>
                        </w:rPr>
                        <w:t xml:space="preserve"> searching (PubMed, Web of Science, Scopus) (n=1,640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A4010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C1B509A" wp14:editId="0EEFED4E">
                <wp:simplePos x="0" y="0"/>
                <wp:positionH relativeFrom="margin">
                  <wp:align>center</wp:align>
                </wp:positionH>
                <wp:positionV relativeFrom="paragraph">
                  <wp:posOffset>-12700</wp:posOffset>
                </wp:positionV>
                <wp:extent cx="2546350" cy="882650"/>
                <wp:effectExtent l="0" t="0" r="25400" b="12700"/>
                <wp:wrapNone/>
                <wp:docPr id="114674044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6350" cy="882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06D130" id="Rectangle 1" o:spid="_x0000_s1026" style="position:absolute;margin-left:0;margin-top:-1pt;width:200.5pt;height:69.5pt;z-index:25168998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" fillcolor="white [3201]" strokecolor="black [3200]" strokeweight="1pt">
                <w10:wrap anchorx="margin"/>
              </v:rect>
            </w:pict>
          </mc:Fallback>
        </mc:AlternateContent>
      </w:r>
      <w:r w:rsidR="00AA4010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56F7625" wp14:editId="401434BF">
                <wp:simplePos x="0" y="0"/>
                <wp:positionH relativeFrom="margin">
                  <wp:align>center</wp:align>
                </wp:positionH>
                <wp:positionV relativeFrom="paragraph">
                  <wp:posOffset>1797050</wp:posOffset>
                </wp:positionV>
                <wp:extent cx="1968500" cy="1016000"/>
                <wp:effectExtent l="0" t="0" r="0" b="0"/>
                <wp:wrapNone/>
                <wp:docPr id="1146714532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8500" cy="1016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1B903E5" w14:textId="77777777" w:rsidR="00AA4010" w:rsidRPr="000E049E" w:rsidRDefault="00AA4010" w:rsidP="00AA4010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rticle</w:t>
                            </w:r>
                            <w:r w:rsidRPr="000E049E">
                              <w:rPr>
                                <w:b/>
                                <w:bCs/>
                              </w:rPr>
                              <w:t xml:space="preserve">s </w:t>
                            </w:r>
                            <w:r>
                              <w:rPr>
                                <w:b/>
                                <w:bCs/>
                              </w:rPr>
                              <w:t>after duplicates removed</w:t>
                            </w:r>
                            <w:r w:rsidRPr="000E049E">
                              <w:rPr>
                                <w:b/>
                                <w:bCs/>
                              </w:rPr>
                              <w:t xml:space="preserve"> (n=</w:t>
                            </w:r>
                            <w:r>
                              <w:rPr>
                                <w:b/>
                                <w:bCs/>
                              </w:rPr>
                              <w:t>808</w:t>
                            </w:r>
                            <w:r w:rsidRPr="000E049E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6F7625" id="_x0000_s1037" type="#_x0000_t202" style="position:absolute;margin-left:0;margin-top:141.5pt;width:155pt;height:80pt;z-index:25170022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" filled="f" stroked="f" strokeweight=".5pt">
                <v:textbox>
                  <w:txbxContent>
                    <w:p w14:paraId="21B903E5" w14:textId="77777777" w:rsidR="00AA4010" w:rsidRPr="000E049E" w:rsidRDefault="00AA4010" w:rsidP="00AA4010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rticle</w:t>
                      </w:r>
                      <w:r w:rsidRPr="000E049E">
                        <w:rPr>
                          <w:b/>
                          <w:bCs/>
                        </w:rPr>
                        <w:t xml:space="preserve">s </w:t>
                      </w:r>
                      <w:r>
                        <w:rPr>
                          <w:b/>
                          <w:bCs/>
                        </w:rPr>
                        <w:t>after duplicates removed</w:t>
                      </w:r>
                      <w:r w:rsidRPr="000E049E">
                        <w:rPr>
                          <w:b/>
                          <w:bCs/>
                        </w:rPr>
                        <w:t xml:space="preserve"> (n=</w:t>
                      </w:r>
                      <w:r>
                        <w:rPr>
                          <w:b/>
                          <w:bCs/>
                        </w:rPr>
                        <w:t>808</w:t>
                      </w:r>
                      <w:r w:rsidRPr="000E049E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A4010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2384BEA" wp14:editId="24C5499E">
                <wp:simplePos x="0" y="0"/>
                <wp:positionH relativeFrom="margin">
                  <wp:align>center</wp:align>
                </wp:positionH>
                <wp:positionV relativeFrom="paragraph">
                  <wp:posOffset>6470650</wp:posOffset>
                </wp:positionV>
                <wp:extent cx="2546350" cy="882650"/>
                <wp:effectExtent l="0" t="0" r="25400" b="12700"/>
                <wp:wrapNone/>
                <wp:docPr id="102522876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6350" cy="882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03E69E" id="Rectangle 1" o:spid="_x0000_s1026" style="position:absolute;margin-left:0;margin-top:509.5pt;width:200.5pt;height:69.5pt;z-index:25169817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" fillcolor="white [3201]" strokecolor="black [3200]" strokeweight="1pt">
                <w10:wrap anchorx="margin"/>
              </v:rect>
            </w:pict>
          </mc:Fallback>
        </mc:AlternateContent>
      </w:r>
      <w:r w:rsidR="00AA4010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FA604AC" wp14:editId="5F0DFEE4">
                <wp:simplePos x="0" y="0"/>
                <wp:positionH relativeFrom="margin">
                  <wp:align>center</wp:align>
                </wp:positionH>
                <wp:positionV relativeFrom="paragraph">
                  <wp:posOffset>5765800</wp:posOffset>
                </wp:positionV>
                <wp:extent cx="0" cy="641350"/>
                <wp:effectExtent l="76200" t="0" r="76200" b="63500"/>
                <wp:wrapNone/>
                <wp:docPr id="1377447802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1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D7EF08" id="Straight Arrow Connector 3" o:spid="_x0000_s1026" type="#_x0000_t32" style="position:absolute;margin-left:0;margin-top:454pt;width:0;height:50.5pt;z-index:25169715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" strokecolor="black [3200]" strokeweight="1.5pt">
                <v:stroke endarrow="block" joinstyle="miter"/>
                <w10:wrap anchorx="margin"/>
              </v:shape>
            </w:pict>
          </mc:Fallback>
        </mc:AlternateContent>
      </w:r>
      <w:r w:rsidR="00AA4010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6F86AD0" wp14:editId="73267C4F">
                <wp:simplePos x="0" y="0"/>
                <wp:positionH relativeFrom="margin">
                  <wp:posOffset>1701800</wp:posOffset>
                </wp:positionH>
                <wp:positionV relativeFrom="paragraph">
                  <wp:posOffset>4845050</wp:posOffset>
                </wp:positionV>
                <wp:extent cx="2546350" cy="882650"/>
                <wp:effectExtent l="0" t="0" r="25400" b="12700"/>
                <wp:wrapNone/>
                <wp:docPr id="147718028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6350" cy="882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A78CDB" id="Rectangle 1" o:spid="_x0000_s1026" style="position:absolute;margin-left:134pt;margin-top:381.5pt;width:200.5pt;height:69.5pt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" fillcolor="white [3201]" strokecolor="black [3200]" strokeweight="1pt">
                <w10:wrap anchorx="margin"/>
              </v:rect>
            </w:pict>
          </mc:Fallback>
        </mc:AlternateContent>
      </w:r>
      <w:r w:rsidR="00AA4010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67BDF3B" wp14:editId="792FB013">
                <wp:simplePos x="0" y="0"/>
                <wp:positionH relativeFrom="margin">
                  <wp:align>center</wp:align>
                </wp:positionH>
                <wp:positionV relativeFrom="paragraph">
                  <wp:posOffset>4152900</wp:posOffset>
                </wp:positionV>
                <wp:extent cx="0" cy="641350"/>
                <wp:effectExtent l="76200" t="0" r="76200" b="63500"/>
                <wp:wrapNone/>
                <wp:docPr id="1489076325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1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5AE5BB" id="Straight Arrow Connector 3" o:spid="_x0000_s1026" type="#_x0000_t32" style="position:absolute;margin-left:0;margin-top:327pt;width:0;height:50.5pt;z-index:25169510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" strokecolor="black [3200]" strokeweight="1.5pt">
                <v:stroke endarrow="block" joinstyle="miter"/>
                <w10:wrap anchorx="margin"/>
              </v:shape>
            </w:pict>
          </mc:Fallback>
        </mc:AlternateContent>
      </w:r>
      <w:r w:rsidR="00AA4010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582BA58" wp14:editId="73339C1B">
                <wp:simplePos x="0" y="0"/>
                <wp:positionH relativeFrom="margin">
                  <wp:align>center</wp:align>
                </wp:positionH>
                <wp:positionV relativeFrom="paragraph">
                  <wp:posOffset>3251200</wp:posOffset>
                </wp:positionV>
                <wp:extent cx="2546350" cy="882650"/>
                <wp:effectExtent l="0" t="0" r="25400" b="12700"/>
                <wp:wrapNone/>
                <wp:docPr id="144083606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6350" cy="882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31D38D" id="Rectangle 1" o:spid="_x0000_s1026" style="position:absolute;margin-left:0;margin-top:256pt;width:200.5pt;height:69.5pt;z-index:25169203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" fillcolor="white [3201]" strokecolor="black [3200]" strokeweight="1pt">
                <w10:wrap anchorx="margin"/>
              </v:rect>
            </w:pict>
          </mc:Fallback>
        </mc:AlternateContent>
      </w:r>
      <w:r w:rsidR="00AA4010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DF8A55B" wp14:editId="66EC5D1D">
                <wp:simplePos x="0" y="0"/>
                <wp:positionH relativeFrom="margin">
                  <wp:align>center</wp:align>
                </wp:positionH>
                <wp:positionV relativeFrom="paragraph">
                  <wp:posOffset>2540000</wp:posOffset>
                </wp:positionV>
                <wp:extent cx="0" cy="641350"/>
                <wp:effectExtent l="76200" t="0" r="76200" b="63500"/>
                <wp:wrapNone/>
                <wp:docPr id="530090267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1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39D607" id="Straight Arrow Connector 3" o:spid="_x0000_s1026" type="#_x0000_t32" style="position:absolute;margin-left:0;margin-top:200pt;width:0;height:50.5pt;z-index:25169408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" strokecolor="black [3200]" strokeweight="1.5pt">
                <v:stroke endarrow="block" joinstyle="miter"/>
                <w10:wrap anchorx="margin"/>
              </v:shape>
            </w:pict>
          </mc:Fallback>
        </mc:AlternateContent>
      </w:r>
      <w:r w:rsidR="00AA4010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4BCFF33" wp14:editId="3196FCF4">
                <wp:simplePos x="0" y="0"/>
                <wp:positionH relativeFrom="margin">
                  <wp:align>center</wp:align>
                </wp:positionH>
                <wp:positionV relativeFrom="paragraph">
                  <wp:posOffset>1612900</wp:posOffset>
                </wp:positionV>
                <wp:extent cx="2546350" cy="882650"/>
                <wp:effectExtent l="0" t="0" r="25400" b="12700"/>
                <wp:wrapNone/>
                <wp:docPr id="8807901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6350" cy="882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246402" id="Rectangle 1" o:spid="_x0000_s1026" style="position:absolute;margin-left:0;margin-top:127pt;width:200.5pt;height:69.5pt;z-index:2516910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" fillcolor="white [3201]" strokecolor="black [3200]" strokeweight="1pt">
                <w10:wrap anchorx="margin"/>
              </v:rect>
            </w:pict>
          </mc:Fallback>
        </mc:AlternateContent>
      </w:r>
    </w:p>
    <w:p w14:paraId="19E18B9D" w14:textId="77777777" w:rsidR="00AA4010" w:rsidRDefault="00AA4010" w:rsidP="00924E93"/>
    <w:p w14:paraId="64FC0CD8" w14:textId="1C6562D7" w:rsidR="00AA4010" w:rsidRDefault="00AA4010" w:rsidP="00924E93"/>
    <w:p w14:paraId="04D95DE4" w14:textId="52AF42BB" w:rsidR="00AA4010" w:rsidRDefault="00FF1B9D" w:rsidP="00924E93"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3A00ED6" wp14:editId="5A3E4821">
                <wp:simplePos x="0" y="0"/>
                <wp:positionH relativeFrom="margin">
                  <wp:posOffset>-616268</wp:posOffset>
                </wp:positionH>
                <wp:positionV relativeFrom="paragraph">
                  <wp:posOffset>155893</wp:posOffset>
                </wp:positionV>
                <wp:extent cx="1408112" cy="273050"/>
                <wp:effectExtent l="0" t="0" r="0" b="0"/>
                <wp:wrapNone/>
                <wp:docPr id="846727155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408112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6858215" w14:textId="77777777" w:rsidR="00AA4010" w:rsidRPr="009B3B6C" w:rsidRDefault="00AA4010" w:rsidP="00AA4010">
                            <w:pPr>
                              <w:jc w:val="center"/>
                              <w:rPr>
                                <w:sz w:val="44"/>
                                <w:szCs w:val="44"/>
                              </w:rPr>
                            </w:pPr>
                            <w:r w:rsidRPr="009B3B6C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A00ED6" id="Text Box 8" o:spid="_x0000_s1032" type="#_x0000_t202" style="position:absolute;margin-left:-48.55pt;margin-top:12.3pt;width:110.85pt;height:21.5pt;rotation:-90;z-index:251714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" filled="f" stroked="f" strokeweight=".5pt">
                <v:textbox>
                  <w:txbxContent>
                    <w:p w14:paraId="06858215" w14:textId="77777777" w:rsidR="00AA4010" w:rsidRPr="009B3B6C" w:rsidRDefault="00AA4010" w:rsidP="00AA4010">
                      <w:pPr>
                        <w:jc w:val="center"/>
                        <w:rPr>
                          <w:sz w:val="44"/>
                          <w:szCs w:val="44"/>
                        </w:rPr>
                      </w:pPr>
                      <w:r w:rsidRPr="009B3B6C">
                        <w:rPr>
                          <w:b/>
                          <w:bCs/>
                          <w:sz w:val="28"/>
                          <w:szCs w:val="28"/>
                        </w:rPr>
                        <w:t>Identific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B26EFDB" w14:textId="77777777" w:rsidR="00AA4010" w:rsidRDefault="00AA4010" w:rsidP="00924E93"/>
    <w:p w14:paraId="1F5F8BAA" w14:textId="77777777" w:rsidR="00AA4010" w:rsidRDefault="00AA4010" w:rsidP="00924E93"/>
    <w:p w14:paraId="07056047" w14:textId="426B38CA" w:rsidR="00AA4010" w:rsidRDefault="00AA4010" w:rsidP="00924E93"/>
    <w:p w14:paraId="05351C80" w14:textId="0B420C04" w:rsidR="00AA4010" w:rsidRDefault="00AA4010" w:rsidP="00924E93"/>
    <w:p w14:paraId="6169830B" w14:textId="03599AA8" w:rsidR="00AA4010" w:rsidRDefault="00FF1B9D" w:rsidP="00924E93"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4B6FD6E" wp14:editId="79C6FF4C">
                <wp:simplePos x="0" y="0"/>
                <wp:positionH relativeFrom="column">
                  <wp:posOffset>-107950</wp:posOffset>
                </wp:positionH>
                <wp:positionV relativeFrom="paragraph">
                  <wp:posOffset>314325</wp:posOffset>
                </wp:positionV>
                <wp:extent cx="450850" cy="1930400"/>
                <wp:effectExtent l="0" t="0" r="25400" b="12700"/>
                <wp:wrapNone/>
                <wp:docPr id="1802781866" name="Rectangle: Rounded Corner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0" cy="193040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5"/>
                        </a:lnRef>
                        <a:fillRef idx="2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0D1CC91" id="Rectangle: Rounded Corners 7" o:spid="_x0000_s1026" style="position:absolute;margin-left:-8.5pt;margin-top:24.75pt;width:35.5pt;height:152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" fillcolor="#d35dc6 [2168]" strokecolor="#a02b93 [3208]" strokeweight=".5pt">
                <v:fill color2="#ca3bba [2616]" rotate="t" colors="0 #d09fc8;.5 #c692be;1 #c17eb6" focus="100%" type="gradient">
                  <o:fill v:ext="view" type="gradientUnscaled"/>
                </v:fill>
                <v:stroke joinstyle="miter"/>
              </v:roundrect>
            </w:pict>
          </mc:Fallback>
        </mc:AlternateContent>
      </w:r>
    </w:p>
    <w:p w14:paraId="36720F0D" w14:textId="1188AA16" w:rsidR="00AA4010" w:rsidRDefault="00AA4010" w:rsidP="00924E93"/>
    <w:p w14:paraId="45E45A93" w14:textId="2DBD87DE" w:rsidR="00AA4010" w:rsidRDefault="00FF1B9D" w:rsidP="00924E93"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8A433FE" wp14:editId="5F142885">
                <wp:simplePos x="0" y="0"/>
                <wp:positionH relativeFrom="margin">
                  <wp:posOffset>4902200</wp:posOffset>
                </wp:positionH>
                <wp:positionV relativeFrom="paragraph">
                  <wp:posOffset>207010</wp:posOffset>
                </wp:positionV>
                <wp:extent cx="1968500" cy="1016000"/>
                <wp:effectExtent l="0" t="0" r="0" b="0"/>
                <wp:wrapNone/>
                <wp:docPr id="859602002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8500" cy="1016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7F49E70" w14:textId="789AD612" w:rsidR="00FF1B9D" w:rsidRPr="00FF1B9D" w:rsidRDefault="00AA4010" w:rsidP="00FF1B9D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FF1B9D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Articles Excluded</w:t>
                            </w:r>
                          </w:p>
                          <w:p w14:paraId="71152C8B" w14:textId="08F053C9" w:rsidR="00FF1B9D" w:rsidRPr="00FF1B9D" w:rsidRDefault="00FF1B9D" w:rsidP="00FF1B9D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FF1B9D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Reasons: Reviews, Animal studies</w:t>
                            </w:r>
                          </w:p>
                          <w:p w14:paraId="4DE3ACBE" w14:textId="77777777" w:rsidR="00AA4010" w:rsidRPr="00FF1B9D" w:rsidRDefault="00AA4010" w:rsidP="00AA4010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FF1B9D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(n=307)</w:t>
                            </w:r>
                          </w:p>
                          <w:p w14:paraId="3266C69F" w14:textId="77777777" w:rsidR="00AA4010" w:rsidRPr="00FF1B9D" w:rsidRDefault="00AA4010" w:rsidP="00AA4010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A433FE" id="_x0000_s1033" type="#_x0000_t202" style="position:absolute;margin-left:386pt;margin-top:16.3pt;width:155pt;height:80pt;z-index:251704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" filled="f" stroked="f" strokeweight=".5pt">
                <v:textbox>
                  <w:txbxContent>
                    <w:p w14:paraId="47F49E70" w14:textId="789AD612" w:rsidR="00FF1B9D" w:rsidRPr="00FF1B9D" w:rsidRDefault="00AA4010" w:rsidP="00FF1B9D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FF1B9D">
                        <w:rPr>
                          <w:b/>
                          <w:bCs/>
                          <w:sz w:val="18"/>
                          <w:szCs w:val="18"/>
                        </w:rPr>
                        <w:t>Articles Excluded</w:t>
                      </w:r>
                    </w:p>
                    <w:p w14:paraId="71152C8B" w14:textId="08F053C9" w:rsidR="00FF1B9D" w:rsidRPr="00FF1B9D" w:rsidRDefault="00FF1B9D" w:rsidP="00FF1B9D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FF1B9D">
                        <w:rPr>
                          <w:b/>
                          <w:bCs/>
                          <w:sz w:val="18"/>
                          <w:szCs w:val="18"/>
                        </w:rPr>
                        <w:t>Reasons: Reviews, Animal studies</w:t>
                      </w:r>
                    </w:p>
                    <w:p w14:paraId="4DE3ACBE" w14:textId="77777777" w:rsidR="00AA4010" w:rsidRPr="00FF1B9D" w:rsidRDefault="00AA4010" w:rsidP="00AA4010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FF1B9D">
                        <w:rPr>
                          <w:b/>
                          <w:bCs/>
                          <w:sz w:val="18"/>
                          <w:szCs w:val="18"/>
                        </w:rPr>
                        <w:t>(n=307)</w:t>
                      </w:r>
                    </w:p>
                    <w:p w14:paraId="3266C69F" w14:textId="77777777" w:rsidR="00AA4010" w:rsidRPr="00FF1B9D" w:rsidRDefault="00AA4010" w:rsidP="00AA4010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E945DD6" w14:textId="5603FBDD" w:rsidR="00AA4010" w:rsidRDefault="00FF1B9D" w:rsidP="00924E93"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4183785" wp14:editId="561EE635">
                <wp:simplePos x="0" y="0"/>
                <wp:positionH relativeFrom="margin">
                  <wp:posOffset>-635001</wp:posOffset>
                </wp:positionH>
                <wp:positionV relativeFrom="paragraph">
                  <wp:posOffset>252095</wp:posOffset>
                </wp:positionV>
                <wp:extent cx="1466850" cy="323850"/>
                <wp:effectExtent l="0" t="0" r="0" b="0"/>
                <wp:wrapNone/>
                <wp:docPr id="1509805843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46685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EA68D3E" w14:textId="77777777" w:rsidR="00AA4010" w:rsidRPr="009B3B6C" w:rsidRDefault="00AA4010" w:rsidP="00AA4010">
                            <w:pPr>
                              <w:jc w:val="center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183785" id="_x0000_s1034" type="#_x0000_t202" style="position:absolute;margin-left:-50pt;margin-top:19.85pt;width:115.5pt;height:25.5pt;rotation:-90;z-index:251715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" filled="f" stroked="f" strokeweight=".5pt">
                <v:textbox>
                  <w:txbxContent>
                    <w:p w14:paraId="6EA68D3E" w14:textId="77777777" w:rsidR="00AA4010" w:rsidRPr="009B3B6C" w:rsidRDefault="00AA4010" w:rsidP="00AA4010">
                      <w:pPr>
                        <w:jc w:val="center"/>
                        <w:rPr>
                          <w:sz w:val="44"/>
                          <w:szCs w:val="44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Screenin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429020B" w14:textId="627ED692" w:rsidR="00AA4010" w:rsidRDefault="00AA4010" w:rsidP="00924E93"/>
    <w:p w14:paraId="4C56F6AD" w14:textId="37CC0675" w:rsidR="00AA4010" w:rsidRDefault="00AA4010" w:rsidP="00924E93"/>
    <w:p w14:paraId="683E3D55" w14:textId="3DC78A25" w:rsidR="00AA4010" w:rsidRDefault="00AA4010" w:rsidP="00924E93"/>
    <w:p w14:paraId="0F458005" w14:textId="7D9263C5" w:rsidR="00AA4010" w:rsidRDefault="00FF1B9D" w:rsidP="00924E93"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761756D" wp14:editId="4E6A8574">
                <wp:simplePos x="0" y="0"/>
                <wp:positionH relativeFrom="column">
                  <wp:posOffset>-101600</wp:posOffset>
                </wp:positionH>
                <wp:positionV relativeFrom="paragraph">
                  <wp:posOffset>127000</wp:posOffset>
                </wp:positionV>
                <wp:extent cx="450850" cy="1930400"/>
                <wp:effectExtent l="0" t="0" r="25400" b="12700"/>
                <wp:wrapNone/>
                <wp:docPr id="2024160656" name="Rectangle: Rounded Corner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0" cy="193040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5"/>
                        </a:lnRef>
                        <a:fillRef idx="2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4E6CFD1" id="Rectangle: Rounded Corners 7" o:spid="_x0000_s1026" style="position:absolute;margin-left:-8pt;margin-top:10pt;width:35.5pt;height:152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" fillcolor="#d35dc6 [2168]" strokecolor="#a02b93 [3208]" strokeweight=".5pt">
                <v:fill color2="#ca3bba [2616]" rotate="t" colors="0 #d09fc8;.5 #c692be;1 #c17eb6" focus="100%" type="gradient">
                  <o:fill v:ext="view" type="gradientUnscaled"/>
                </v:fill>
                <v:stroke joinstyle="miter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9612CCB" wp14:editId="59F218E7">
                <wp:simplePos x="0" y="0"/>
                <wp:positionH relativeFrom="page">
                  <wp:posOffset>5924550</wp:posOffset>
                </wp:positionH>
                <wp:positionV relativeFrom="paragraph">
                  <wp:posOffset>120650</wp:posOffset>
                </wp:positionV>
                <wp:extent cx="1708150" cy="1581150"/>
                <wp:effectExtent l="0" t="0" r="0" b="0"/>
                <wp:wrapNone/>
                <wp:docPr id="1035743519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8150" cy="15811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CEBACD" w14:textId="77777777" w:rsidR="00FF1B9D" w:rsidRPr="00FF1B9D" w:rsidRDefault="00FF1B9D" w:rsidP="00AA4010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F1B9D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Title-Abstract</w:t>
                            </w:r>
                          </w:p>
                          <w:p w14:paraId="35B7A3AA" w14:textId="4B14F69D" w:rsidR="00AA4010" w:rsidRPr="00FF1B9D" w:rsidRDefault="00AA4010" w:rsidP="00AA4010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F1B9D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Articles Excluded</w:t>
                            </w:r>
                            <w:r w:rsidR="00FF1B9D" w:rsidRPr="00FF1B9D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for being out of topic</w:t>
                            </w:r>
                          </w:p>
                          <w:p w14:paraId="610E7DB5" w14:textId="1C3F9A8A" w:rsidR="00AA4010" w:rsidRPr="00FF1B9D" w:rsidRDefault="00AA4010" w:rsidP="00AA4010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FF1B9D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(n=46</w:t>
                            </w:r>
                            <w:r w:rsidR="00FF1B9D" w:rsidRPr="00FF1B9D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0</w:t>
                            </w:r>
                            <w:r w:rsidRPr="00FF1B9D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03F97780" w14:textId="77777777" w:rsidR="00AA4010" w:rsidRDefault="00AA4010" w:rsidP="00AA401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612CCB" id="Text Box 6" o:spid="_x0000_s1035" type="#_x0000_t202" style="position:absolute;margin-left:466.5pt;margin-top:9.5pt;width:134.5pt;height:124.5pt;z-index:251709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" filled="f" stroked="f" strokeweight=".5pt">
                <v:textbox>
                  <w:txbxContent>
                    <w:p w14:paraId="4FCEBACD" w14:textId="77777777" w:rsidR="00FF1B9D" w:rsidRPr="00FF1B9D" w:rsidRDefault="00FF1B9D" w:rsidP="00AA4010">
                      <w:pPr>
                        <w:jc w:val="center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FF1B9D">
                        <w:rPr>
                          <w:b/>
                          <w:bCs/>
                          <w:sz w:val="16"/>
                          <w:szCs w:val="16"/>
                        </w:rPr>
                        <w:t>Title-Abstract</w:t>
                      </w:r>
                    </w:p>
                    <w:p w14:paraId="35B7A3AA" w14:textId="4B14F69D" w:rsidR="00AA4010" w:rsidRPr="00FF1B9D" w:rsidRDefault="00AA4010" w:rsidP="00AA4010">
                      <w:pPr>
                        <w:jc w:val="center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FF1B9D">
                        <w:rPr>
                          <w:b/>
                          <w:bCs/>
                          <w:sz w:val="16"/>
                          <w:szCs w:val="16"/>
                        </w:rPr>
                        <w:t xml:space="preserve"> Articles Excluded</w:t>
                      </w:r>
                      <w:r w:rsidR="00FF1B9D" w:rsidRPr="00FF1B9D">
                        <w:rPr>
                          <w:b/>
                          <w:bCs/>
                          <w:sz w:val="16"/>
                          <w:szCs w:val="16"/>
                        </w:rPr>
                        <w:t xml:space="preserve"> for being out of topic</w:t>
                      </w:r>
                    </w:p>
                    <w:p w14:paraId="610E7DB5" w14:textId="1C3F9A8A" w:rsidR="00AA4010" w:rsidRPr="00FF1B9D" w:rsidRDefault="00AA4010" w:rsidP="00AA4010">
                      <w:pPr>
                        <w:jc w:val="center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FF1B9D">
                        <w:rPr>
                          <w:b/>
                          <w:bCs/>
                          <w:sz w:val="16"/>
                          <w:szCs w:val="16"/>
                        </w:rPr>
                        <w:t>(n=46</w:t>
                      </w:r>
                      <w:r w:rsidR="00FF1B9D" w:rsidRPr="00FF1B9D">
                        <w:rPr>
                          <w:b/>
                          <w:bCs/>
                          <w:sz w:val="16"/>
                          <w:szCs w:val="16"/>
                        </w:rPr>
                        <w:t>0</w:t>
                      </w:r>
                      <w:r w:rsidRPr="00FF1B9D">
                        <w:rPr>
                          <w:b/>
                          <w:bCs/>
                          <w:sz w:val="16"/>
                          <w:szCs w:val="16"/>
                        </w:rPr>
                        <w:t>)</w:t>
                      </w:r>
                    </w:p>
                    <w:p w14:paraId="03F97780" w14:textId="77777777" w:rsidR="00AA4010" w:rsidRDefault="00AA4010" w:rsidP="00AA4010"/>
                  </w:txbxContent>
                </v:textbox>
                <w10:wrap anchorx="page"/>
              </v:shape>
            </w:pict>
          </mc:Fallback>
        </mc:AlternateContent>
      </w:r>
    </w:p>
    <w:p w14:paraId="39B9E5F4" w14:textId="26DC30BD" w:rsidR="00AA4010" w:rsidRDefault="00AA4010" w:rsidP="00924E93"/>
    <w:p w14:paraId="3FA07AAA" w14:textId="1C0395AC" w:rsidR="00AA4010" w:rsidRDefault="00FF1B9D" w:rsidP="00924E93"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938DF64" wp14:editId="240F57F1">
                <wp:simplePos x="0" y="0"/>
                <wp:positionH relativeFrom="margin">
                  <wp:posOffset>-609599</wp:posOffset>
                </wp:positionH>
                <wp:positionV relativeFrom="paragraph">
                  <wp:posOffset>197485</wp:posOffset>
                </wp:positionV>
                <wp:extent cx="1466850" cy="323850"/>
                <wp:effectExtent l="0" t="0" r="0" b="0"/>
                <wp:wrapNone/>
                <wp:docPr id="1992795969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46685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7E343A" w14:textId="77777777" w:rsidR="00AA4010" w:rsidRPr="009B3B6C" w:rsidRDefault="00AA4010" w:rsidP="00AA4010">
                            <w:pPr>
                              <w:jc w:val="center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38DF64" id="_x0000_s1036" type="#_x0000_t202" style="position:absolute;margin-left:-48pt;margin-top:15.55pt;width:115.5pt;height:25.5pt;rotation:-90;z-index:251716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" filled="f" stroked="f" strokeweight=".5pt">
                <v:textbox>
                  <w:txbxContent>
                    <w:p w14:paraId="727E343A" w14:textId="77777777" w:rsidR="00AA4010" w:rsidRPr="009B3B6C" w:rsidRDefault="00AA4010" w:rsidP="00AA4010">
                      <w:pPr>
                        <w:jc w:val="center"/>
                        <w:rPr>
                          <w:sz w:val="44"/>
                          <w:szCs w:val="44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Eligibilit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C4E7D73" w14:textId="2F060AA5" w:rsidR="00AA4010" w:rsidRDefault="00AA4010" w:rsidP="00924E93"/>
    <w:p w14:paraId="55090AE8" w14:textId="19FA06D3" w:rsidR="00AA4010" w:rsidRDefault="00FF1B9D" w:rsidP="00924E93"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0BDF6788" wp14:editId="07671D62">
                <wp:simplePos x="0" y="0"/>
                <wp:positionH relativeFrom="margin">
                  <wp:posOffset>4870450</wp:posOffset>
                </wp:positionH>
                <wp:positionV relativeFrom="paragraph">
                  <wp:posOffset>280670</wp:posOffset>
                </wp:positionV>
                <wp:extent cx="1968500" cy="1016000"/>
                <wp:effectExtent l="0" t="0" r="0" b="0"/>
                <wp:wrapNone/>
                <wp:docPr id="171631916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8500" cy="1016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B98C541" w14:textId="01C36D0A" w:rsidR="00FF1B9D" w:rsidRDefault="00FF1B9D" w:rsidP="00FF1B9D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Full-Text articles excluded because of recent antibiotic use </w:t>
                            </w:r>
                          </w:p>
                          <w:p w14:paraId="213F431D" w14:textId="0F1691CF" w:rsidR="00FF1B9D" w:rsidRPr="000E049E" w:rsidRDefault="00FF1B9D" w:rsidP="00FF1B9D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0E049E">
                              <w:rPr>
                                <w:b/>
                                <w:bCs/>
                              </w:rPr>
                              <w:t>(n=</w:t>
                            </w:r>
                            <w:r>
                              <w:rPr>
                                <w:b/>
                                <w:bCs/>
                              </w:rPr>
                              <w:t>1</w:t>
                            </w:r>
                            <w:r w:rsidRPr="000E049E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DF6788" id="_x0000_s1037" type="#_x0000_t202" style="position:absolute;margin-left:383.5pt;margin-top:22.1pt;width:155pt;height:80pt;z-index:251722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" filled="f" stroked="f" strokeweight=".5pt">
                <v:textbox>
                  <w:txbxContent>
                    <w:p w14:paraId="5B98C541" w14:textId="01C36D0A" w:rsidR="00FF1B9D" w:rsidRDefault="00FF1B9D" w:rsidP="00FF1B9D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Full-Text articles excluded because of recent antibiotic use </w:t>
                      </w:r>
                    </w:p>
                    <w:p w14:paraId="213F431D" w14:textId="0F1691CF" w:rsidR="00FF1B9D" w:rsidRPr="000E049E" w:rsidRDefault="00FF1B9D" w:rsidP="00FF1B9D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0E049E">
                        <w:rPr>
                          <w:b/>
                          <w:bCs/>
                        </w:rPr>
                        <w:t>(n=</w:t>
                      </w:r>
                      <w:r>
                        <w:rPr>
                          <w:b/>
                          <w:bCs/>
                        </w:rPr>
                        <w:t>1</w:t>
                      </w:r>
                      <w:r w:rsidRPr="000E049E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346F730" w14:textId="60876B9C" w:rsidR="00AA4010" w:rsidRDefault="00FF1B9D" w:rsidP="00924E93"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C46E001" wp14:editId="728D98DF">
                <wp:simplePos x="0" y="0"/>
                <wp:positionH relativeFrom="page">
                  <wp:posOffset>5791200</wp:posOffset>
                </wp:positionH>
                <wp:positionV relativeFrom="paragraph">
                  <wp:posOffset>33655</wp:posOffset>
                </wp:positionV>
                <wp:extent cx="1936750" cy="933450"/>
                <wp:effectExtent l="0" t="0" r="25400" b="19050"/>
                <wp:wrapNone/>
                <wp:docPr id="83913692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6750" cy="9334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4F8ADC" id="Rectangle 1" o:spid="_x0000_s1026" style="position:absolute;margin-left:456pt;margin-top:2.65pt;width:152.5pt;height:73.5pt;z-index:251720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" fillcolor="white [3201]" strokecolor="black [3200]" strokeweight="1pt">
                <w10:wrap anchorx="page"/>
              </v:rect>
            </w:pict>
          </mc:Fallback>
        </mc:AlternateContent>
      </w:r>
    </w:p>
    <w:p w14:paraId="21FF13E1" w14:textId="101D28CD" w:rsidR="00AA4010" w:rsidRDefault="00FF1B9D" w:rsidP="00924E93"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677CF6C" wp14:editId="700F10EA">
                <wp:simplePos x="0" y="0"/>
                <wp:positionH relativeFrom="column">
                  <wp:posOffset>-107950</wp:posOffset>
                </wp:positionH>
                <wp:positionV relativeFrom="paragraph">
                  <wp:posOffset>294640</wp:posOffset>
                </wp:positionV>
                <wp:extent cx="450850" cy="1930400"/>
                <wp:effectExtent l="0" t="0" r="25400" b="12700"/>
                <wp:wrapNone/>
                <wp:docPr id="1173311925" name="Rectangle: Rounded Corner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0" cy="193040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5"/>
                        </a:lnRef>
                        <a:fillRef idx="2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B65F402" id="Rectangle: Rounded Corners 7" o:spid="_x0000_s1026" style="position:absolute;margin-left:-8.5pt;margin-top:23.2pt;width:35.5pt;height:152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" fillcolor="#d35dc6 [2168]" strokecolor="#a02b93 [3208]" strokeweight=".5pt">
                <v:fill color2="#ca3bba [2616]" rotate="t" colors="0 #d09fc8;.5 #c692be;1 #c17eb6" focus="100%" type="gradient">
                  <o:fill v:ext="view" type="gradientUnscaled"/>
                </v:fill>
                <v:stroke joinstyle="miter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082BC00F" wp14:editId="5AD21FD3">
                <wp:simplePos x="0" y="0"/>
                <wp:positionH relativeFrom="column">
                  <wp:posOffset>4292600</wp:posOffset>
                </wp:positionH>
                <wp:positionV relativeFrom="paragraph">
                  <wp:posOffset>152400</wp:posOffset>
                </wp:positionV>
                <wp:extent cx="539750" cy="0"/>
                <wp:effectExtent l="0" t="76200" r="12700" b="95250"/>
                <wp:wrapNone/>
                <wp:docPr id="88774708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97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99EA5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338pt;margin-top:12pt;width:42.5pt;height:0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" strokecolor="black [3200]" strokeweight="1.5pt">
                <v:stroke endarrow="block" joinstyle="miter"/>
              </v:shape>
            </w:pict>
          </mc:Fallback>
        </mc:AlternateContent>
      </w:r>
    </w:p>
    <w:p w14:paraId="0E1DF9C9" w14:textId="744D2D77" w:rsidR="00AA4010" w:rsidRDefault="00AA4010" w:rsidP="00924E93"/>
    <w:p w14:paraId="52C47E79" w14:textId="65630CE6" w:rsidR="00AA4010" w:rsidRDefault="00FF1B9D" w:rsidP="00924E93"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0F21F443" wp14:editId="351FF1BF">
                <wp:simplePos x="0" y="0"/>
                <wp:positionH relativeFrom="margin">
                  <wp:posOffset>2997200</wp:posOffset>
                </wp:positionH>
                <wp:positionV relativeFrom="paragraph">
                  <wp:posOffset>88900</wp:posOffset>
                </wp:positionV>
                <wp:extent cx="0" cy="641350"/>
                <wp:effectExtent l="76200" t="0" r="76200" b="63500"/>
                <wp:wrapNone/>
                <wp:docPr id="1847173180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1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638F9A" id="Straight Arrow Connector 3" o:spid="_x0000_s1026" type="#_x0000_t32" style="position:absolute;margin-left:236pt;margin-top:7pt;width:0;height:50.5pt;z-index:251728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" strokecolor="black [3200]" strokeweight="1.5pt">
                <v:stroke endarrow="block" joinstyle="miter"/>
                <w10:wrap anchorx="margin"/>
              </v:shape>
            </w:pict>
          </mc:Fallback>
        </mc:AlternateContent>
      </w:r>
    </w:p>
    <w:p w14:paraId="1C663305" w14:textId="39427835" w:rsidR="00AA4010" w:rsidRDefault="00FF1B9D" w:rsidP="00924E93"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AF1B24B" wp14:editId="70B2C137">
                <wp:simplePos x="0" y="0"/>
                <wp:positionH relativeFrom="margin">
                  <wp:posOffset>-623253</wp:posOffset>
                </wp:positionH>
                <wp:positionV relativeFrom="paragraph">
                  <wp:posOffset>98425</wp:posOffset>
                </wp:positionV>
                <wp:extent cx="1466850" cy="323850"/>
                <wp:effectExtent l="0" t="0" r="0" b="0"/>
                <wp:wrapNone/>
                <wp:docPr id="1738911927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46685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36FC8FD" w14:textId="77777777" w:rsidR="00AA4010" w:rsidRPr="009B3B6C" w:rsidRDefault="00AA4010" w:rsidP="00AA4010">
                            <w:pPr>
                              <w:jc w:val="center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F1B24B" id="_x0000_s1038" type="#_x0000_t202" style="position:absolute;margin-left:-49.1pt;margin-top:7.75pt;width:115.5pt;height:25.5pt;rotation:-90;z-index:251717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" filled="f" stroked="f" strokeweight=".5pt">
                <v:textbox>
                  <w:txbxContent>
                    <w:p w14:paraId="036FC8FD" w14:textId="77777777" w:rsidR="00AA4010" w:rsidRPr="009B3B6C" w:rsidRDefault="00AA4010" w:rsidP="00AA4010">
                      <w:pPr>
                        <w:jc w:val="center"/>
                        <w:rPr>
                          <w:sz w:val="44"/>
                          <w:szCs w:val="44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Include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BB837FF" w14:textId="1C51A849" w:rsidR="00AA4010" w:rsidRDefault="00FF1B9D" w:rsidP="00924E93"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79B6CB8A" wp14:editId="33D12C41">
                <wp:simplePos x="0" y="0"/>
                <wp:positionH relativeFrom="margin">
                  <wp:posOffset>1739900</wp:posOffset>
                </wp:positionH>
                <wp:positionV relativeFrom="paragraph">
                  <wp:posOffset>100965</wp:posOffset>
                </wp:positionV>
                <wp:extent cx="2546350" cy="882650"/>
                <wp:effectExtent l="0" t="0" r="25400" b="12700"/>
                <wp:wrapNone/>
                <wp:docPr id="64114168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6350" cy="882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B698C1" id="Rectangle 1" o:spid="_x0000_s1026" style="position:absolute;margin-left:137pt;margin-top:7.95pt;width:200.5pt;height:69.5pt;z-index:251724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" fillcolor="white [3201]" strokecolor="black [3200]" strokeweight="1pt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47088047" wp14:editId="6A1CDC9D">
                <wp:simplePos x="0" y="0"/>
                <wp:positionH relativeFrom="margin">
                  <wp:align>center</wp:align>
                </wp:positionH>
                <wp:positionV relativeFrom="paragraph">
                  <wp:posOffset>86360</wp:posOffset>
                </wp:positionV>
                <wp:extent cx="1968500" cy="1016000"/>
                <wp:effectExtent l="0" t="0" r="0" b="0"/>
                <wp:wrapNone/>
                <wp:docPr id="2112913141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8500" cy="1016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262BBC5" w14:textId="47811B21" w:rsidR="00FF1B9D" w:rsidRDefault="00FF1B9D" w:rsidP="00FF1B9D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tudies included in the systematic review</w:t>
                            </w:r>
                          </w:p>
                          <w:p w14:paraId="70CA29B0" w14:textId="30547A34" w:rsidR="00FF1B9D" w:rsidRPr="000E049E" w:rsidRDefault="00FF1B9D" w:rsidP="00FF1B9D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0E049E">
                              <w:rPr>
                                <w:b/>
                                <w:bCs/>
                              </w:rPr>
                              <w:t>(n=</w:t>
                            </w:r>
                            <w:r>
                              <w:rPr>
                                <w:b/>
                                <w:bCs/>
                              </w:rPr>
                              <w:t>4</w:t>
                            </w:r>
                            <w:r>
                              <w:rPr>
                                <w:b/>
                                <w:bCs/>
                              </w:rPr>
                              <w:t>0</w:t>
                            </w:r>
                            <w:r w:rsidRPr="000E049E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088047" id="_x0000_s1039" type="#_x0000_t202" style="position:absolute;margin-left:0;margin-top:6.8pt;width:155pt;height:80pt;z-index:25172684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" filled="f" stroked="f" strokeweight=".5pt">
                <v:textbox>
                  <w:txbxContent>
                    <w:p w14:paraId="1262BBC5" w14:textId="47811B21" w:rsidR="00FF1B9D" w:rsidRDefault="00FF1B9D" w:rsidP="00FF1B9D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Studies included in the systematic review</w:t>
                      </w:r>
                    </w:p>
                    <w:p w14:paraId="70CA29B0" w14:textId="30547A34" w:rsidR="00FF1B9D" w:rsidRPr="000E049E" w:rsidRDefault="00FF1B9D" w:rsidP="00FF1B9D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0E049E">
                        <w:rPr>
                          <w:b/>
                          <w:bCs/>
                        </w:rPr>
                        <w:t>(n=</w:t>
                      </w:r>
                      <w:r>
                        <w:rPr>
                          <w:b/>
                          <w:bCs/>
                        </w:rPr>
                        <w:t>4</w:t>
                      </w:r>
                      <w:r>
                        <w:rPr>
                          <w:b/>
                          <w:bCs/>
                        </w:rPr>
                        <w:t>0</w:t>
                      </w:r>
                      <w:r w:rsidRPr="000E049E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BDA550D" w14:textId="4272CE7F" w:rsidR="00AA4010" w:rsidRDefault="00FF1B9D" w:rsidP="00924E93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319D3A8" wp14:editId="75314CEE">
                <wp:simplePos x="0" y="0"/>
                <wp:positionH relativeFrom="column">
                  <wp:posOffset>-127000</wp:posOffset>
                </wp:positionH>
                <wp:positionV relativeFrom="paragraph">
                  <wp:posOffset>292100</wp:posOffset>
                </wp:positionV>
                <wp:extent cx="450850" cy="2540000"/>
                <wp:effectExtent l="0" t="0" r="25400" b="12700"/>
                <wp:wrapNone/>
                <wp:docPr id="175465602" name="Rectangle: Rounded Corner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0" cy="254000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5"/>
                        </a:lnRef>
                        <a:fillRef idx="2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5D5A6D2" id="Rectangle: Rounded Corners 7" o:spid="_x0000_s1026" style="position:absolute;margin-left:-10pt;margin-top:23pt;width:35.5pt;height:200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" fillcolor="#d35dc6 [2168]" strokecolor="#a02b93 [3208]" strokeweight=".5pt">
                <v:fill color2="#ca3bba [2616]" rotate="t" colors="0 #d09fc8;.5 #c692be;1 #c17eb6" focus="100%" type="gradient">
                  <o:fill v:ext="view" type="gradientUnscaled"/>
                </v:fill>
                <v:stroke joinstyle="miter"/>
              </v:roundrect>
            </w:pict>
          </mc:Fallback>
        </mc:AlternateContent>
      </w:r>
    </w:p>
    <w:p w14:paraId="41402923" w14:textId="74BD4223" w:rsidR="00924E93" w:rsidRPr="00D613F4" w:rsidRDefault="00924E93" w:rsidP="00924E93"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577045F" wp14:editId="287AD1F1">
                <wp:simplePos x="0" y="0"/>
                <wp:positionH relativeFrom="margin">
                  <wp:posOffset>1701800</wp:posOffset>
                </wp:positionH>
                <wp:positionV relativeFrom="paragraph">
                  <wp:posOffset>-762000</wp:posOffset>
                </wp:positionV>
                <wp:extent cx="2457450" cy="381000"/>
                <wp:effectExtent l="0" t="0" r="19050" b="19050"/>
                <wp:wrapNone/>
                <wp:docPr id="170252255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7450" cy="3810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9F8195" w14:textId="717439C0" w:rsidR="00924E93" w:rsidRPr="0098492E" w:rsidRDefault="00924E93" w:rsidP="00924E9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98492E">
                              <w:rPr>
                                <w:b/>
                                <w:bCs/>
                              </w:rPr>
                              <w:t xml:space="preserve">Query </w:t>
                            </w:r>
                            <w:r>
                              <w:rPr>
                                <w:b/>
                                <w:bCs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77045F" id="_x0000_s1040" type="#_x0000_t202" style="position:absolute;margin-left:134pt;margin-top:-60pt;width:193.5pt;height:30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" fillcolor="white [3201]" strokecolor="black [3200]" strokeweight="1pt">
                <v:textbox>
                  <w:txbxContent>
                    <w:p w14:paraId="0A9F8195" w14:textId="717439C0" w:rsidR="00924E93" w:rsidRPr="0098492E" w:rsidRDefault="00924E93" w:rsidP="00924E93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98492E">
                        <w:rPr>
                          <w:b/>
                          <w:bCs/>
                        </w:rPr>
                        <w:t xml:space="preserve">Query </w:t>
                      </w:r>
                      <w:r>
                        <w:rPr>
                          <w:b/>
                          <w:bCs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DB19A38" wp14:editId="148831CF">
                <wp:simplePos x="0" y="0"/>
                <wp:positionH relativeFrom="margin">
                  <wp:align>center</wp:align>
                </wp:positionH>
                <wp:positionV relativeFrom="paragraph">
                  <wp:posOffset>6546850</wp:posOffset>
                </wp:positionV>
                <wp:extent cx="1968500" cy="1016000"/>
                <wp:effectExtent l="0" t="0" r="0" b="0"/>
                <wp:wrapNone/>
                <wp:docPr id="1888941478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8500" cy="1016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7B58CEA" w14:textId="77777777" w:rsidR="00FF1B9D" w:rsidRDefault="00FF1B9D" w:rsidP="00FF1B9D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Full-Text article</w:t>
                            </w:r>
                            <w:r w:rsidRPr="000E049E">
                              <w:rPr>
                                <w:b/>
                                <w:bCs/>
                              </w:rPr>
                              <w:t xml:space="preserve">s </w:t>
                            </w:r>
                            <w:r>
                              <w:rPr>
                                <w:b/>
                                <w:bCs/>
                              </w:rPr>
                              <w:t>assessed for eligibility</w:t>
                            </w:r>
                          </w:p>
                          <w:p w14:paraId="0919D6C9" w14:textId="69916DF9" w:rsidR="00924E93" w:rsidRPr="000E049E" w:rsidRDefault="00924E93" w:rsidP="00924E9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0E049E">
                              <w:rPr>
                                <w:b/>
                                <w:bCs/>
                              </w:rPr>
                              <w:t>(n=</w:t>
                            </w:r>
                            <w:r w:rsidR="00FF1B9D">
                              <w:rPr>
                                <w:b/>
                                <w:bCs/>
                              </w:rPr>
                              <w:t>7</w:t>
                            </w:r>
                            <w:r w:rsidRPr="000E049E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B19A38" id="_x0000_s1041" type="#_x0000_t202" style="position:absolute;margin-left:0;margin-top:515.5pt;width:155pt;height:80pt;z-index:25167564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" filled="f" stroked="f" strokeweight=".5pt">
                <v:textbox>
                  <w:txbxContent>
                    <w:p w14:paraId="07B58CEA" w14:textId="77777777" w:rsidR="00FF1B9D" w:rsidRDefault="00FF1B9D" w:rsidP="00FF1B9D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Full-Text article</w:t>
                      </w:r>
                      <w:r w:rsidRPr="000E049E">
                        <w:rPr>
                          <w:b/>
                          <w:bCs/>
                        </w:rPr>
                        <w:t xml:space="preserve">s </w:t>
                      </w:r>
                      <w:r>
                        <w:rPr>
                          <w:b/>
                          <w:bCs/>
                        </w:rPr>
                        <w:t>assessed for eligibility</w:t>
                      </w:r>
                    </w:p>
                    <w:p w14:paraId="0919D6C9" w14:textId="69916DF9" w:rsidR="00924E93" w:rsidRPr="000E049E" w:rsidRDefault="00924E93" w:rsidP="00924E93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0E049E">
                        <w:rPr>
                          <w:b/>
                          <w:bCs/>
                        </w:rPr>
                        <w:t>(n=</w:t>
                      </w:r>
                      <w:r w:rsidR="00FF1B9D">
                        <w:rPr>
                          <w:b/>
                          <w:bCs/>
                        </w:rPr>
                        <w:t>7</w:t>
                      </w:r>
                      <w:r w:rsidRPr="000E049E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94B7088" wp14:editId="06FDA4BC">
                <wp:simplePos x="0" y="0"/>
                <wp:positionH relativeFrom="margin">
                  <wp:posOffset>4864100</wp:posOffset>
                </wp:positionH>
                <wp:positionV relativeFrom="paragraph">
                  <wp:posOffset>4908550</wp:posOffset>
                </wp:positionV>
                <wp:extent cx="1943100" cy="819150"/>
                <wp:effectExtent l="0" t="0" r="19050" b="19050"/>
                <wp:wrapNone/>
                <wp:docPr id="26384733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100" cy="8191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B5851A" id="Rectangle 1" o:spid="_x0000_s1026" style="position:absolute;margin-left:383pt;margin-top:386.5pt;width:153pt;height:64.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" fillcolor="white [3201]" strokecolor="black [3200]" strokeweight="1pt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428D24C" wp14:editId="4BA567A2">
                <wp:simplePos x="0" y="0"/>
                <wp:positionH relativeFrom="column">
                  <wp:posOffset>4279900</wp:posOffset>
                </wp:positionH>
                <wp:positionV relativeFrom="paragraph">
                  <wp:posOffset>5346700</wp:posOffset>
                </wp:positionV>
                <wp:extent cx="539750" cy="0"/>
                <wp:effectExtent l="0" t="76200" r="12700" b="95250"/>
                <wp:wrapNone/>
                <wp:docPr id="1694088204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97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F0CE3A" id="Straight Arrow Connector 5" o:spid="_x0000_s1026" type="#_x0000_t32" style="position:absolute;margin-left:337pt;margin-top:421pt;width:42.5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" strokecolor="black [3200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2DD03C1" wp14:editId="2385998E">
                <wp:simplePos x="0" y="0"/>
                <wp:positionH relativeFrom="margin">
                  <wp:align>center</wp:align>
                </wp:positionH>
                <wp:positionV relativeFrom="paragraph">
                  <wp:posOffset>4902200</wp:posOffset>
                </wp:positionV>
                <wp:extent cx="1968500" cy="1016000"/>
                <wp:effectExtent l="0" t="0" r="0" b="0"/>
                <wp:wrapNone/>
                <wp:docPr id="1797655837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8500" cy="1016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EBDEEC3" w14:textId="77777777" w:rsidR="00FF1B9D" w:rsidRDefault="00FF1B9D" w:rsidP="00FF1B9D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Title-Abstract article</w:t>
                            </w:r>
                            <w:r w:rsidRPr="000E049E">
                              <w:rPr>
                                <w:b/>
                                <w:bCs/>
                              </w:rPr>
                              <w:t xml:space="preserve">s </w:t>
                            </w:r>
                            <w:r>
                              <w:rPr>
                                <w:b/>
                                <w:bCs/>
                              </w:rPr>
                              <w:t>assessed for eligibility</w:t>
                            </w:r>
                          </w:p>
                          <w:p w14:paraId="343B3A15" w14:textId="2AB5544D" w:rsidR="00924E93" w:rsidRPr="000E049E" w:rsidRDefault="00924E93" w:rsidP="00924E9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0E049E">
                              <w:rPr>
                                <w:b/>
                                <w:bCs/>
                              </w:rPr>
                              <w:t>(n=</w:t>
                            </w:r>
                            <w:r>
                              <w:rPr>
                                <w:b/>
                                <w:bCs/>
                              </w:rPr>
                              <w:t>16</w:t>
                            </w:r>
                            <w:r w:rsidRPr="000E049E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DD03C1" id="_x0000_s1042" type="#_x0000_t202" style="position:absolute;margin-left:0;margin-top:386pt;width:155pt;height:80pt;z-index:25167462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" filled="f" stroked="f" strokeweight=".5pt">
                <v:textbox>
                  <w:txbxContent>
                    <w:p w14:paraId="1EBDEEC3" w14:textId="77777777" w:rsidR="00FF1B9D" w:rsidRDefault="00FF1B9D" w:rsidP="00FF1B9D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Title-Abstract article</w:t>
                      </w:r>
                      <w:r w:rsidRPr="000E049E">
                        <w:rPr>
                          <w:b/>
                          <w:bCs/>
                        </w:rPr>
                        <w:t xml:space="preserve">s </w:t>
                      </w:r>
                      <w:r>
                        <w:rPr>
                          <w:b/>
                          <w:bCs/>
                        </w:rPr>
                        <w:t>assessed for eligibility</w:t>
                      </w:r>
                    </w:p>
                    <w:p w14:paraId="343B3A15" w14:textId="2AB5544D" w:rsidR="00924E93" w:rsidRPr="000E049E" w:rsidRDefault="00924E93" w:rsidP="00924E93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0E049E">
                        <w:rPr>
                          <w:b/>
                          <w:bCs/>
                        </w:rPr>
                        <w:t>(n=</w:t>
                      </w:r>
                      <w:r>
                        <w:rPr>
                          <w:b/>
                          <w:bCs/>
                        </w:rPr>
                        <w:t>16</w:t>
                      </w:r>
                      <w:r w:rsidRPr="000E049E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A363FE7" wp14:editId="57609F0C">
                <wp:simplePos x="0" y="0"/>
                <wp:positionH relativeFrom="margin">
                  <wp:posOffset>4864100</wp:posOffset>
                </wp:positionH>
                <wp:positionV relativeFrom="paragraph">
                  <wp:posOffset>3333750</wp:posOffset>
                </wp:positionV>
                <wp:extent cx="1943100" cy="819150"/>
                <wp:effectExtent l="0" t="0" r="19050" b="19050"/>
                <wp:wrapNone/>
                <wp:docPr id="36974459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100" cy="8191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F9BB40" id="Rectangle 1" o:spid="_x0000_s1026" style="position:absolute;margin-left:383pt;margin-top:262.5pt;width:153pt;height:64.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" fillcolor="white [3201]" strokecolor="black [3200]" strokeweight="1pt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DD86BCF" wp14:editId="30C26D9F">
                <wp:simplePos x="0" y="0"/>
                <wp:positionH relativeFrom="column">
                  <wp:posOffset>4292600</wp:posOffset>
                </wp:positionH>
                <wp:positionV relativeFrom="paragraph">
                  <wp:posOffset>3708400</wp:posOffset>
                </wp:positionV>
                <wp:extent cx="539750" cy="0"/>
                <wp:effectExtent l="0" t="76200" r="12700" b="95250"/>
                <wp:wrapNone/>
                <wp:docPr id="1793488228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97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E74AD2" id="Straight Arrow Connector 5" o:spid="_x0000_s1026" type="#_x0000_t32" style="position:absolute;margin-left:338pt;margin-top:292pt;width:42.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" strokecolor="black [3200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E4A2F29" wp14:editId="2DF43392">
                <wp:simplePos x="0" y="0"/>
                <wp:positionH relativeFrom="margin">
                  <wp:align>center</wp:align>
                </wp:positionH>
                <wp:positionV relativeFrom="paragraph">
                  <wp:posOffset>3422650</wp:posOffset>
                </wp:positionV>
                <wp:extent cx="1968500" cy="1016000"/>
                <wp:effectExtent l="0" t="0" r="0" b="0"/>
                <wp:wrapNone/>
                <wp:docPr id="2045545762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8500" cy="1016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1B4615D" w14:textId="77777777" w:rsidR="00924E93" w:rsidRDefault="00924E93" w:rsidP="00924E9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rticle</w:t>
                            </w:r>
                            <w:r w:rsidRPr="000E049E">
                              <w:rPr>
                                <w:b/>
                                <w:bCs/>
                              </w:rPr>
                              <w:t xml:space="preserve">s </w:t>
                            </w:r>
                            <w:r>
                              <w:rPr>
                                <w:b/>
                                <w:bCs/>
                              </w:rPr>
                              <w:t>screened</w:t>
                            </w:r>
                          </w:p>
                          <w:p w14:paraId="2007EDAD" w14:textId="075D25C1" w:rsidR="00924E93" w:rsidRPr="000E049E" w:rsidRDefault="00924E93" w:rsidP="00924E9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0E049E">
                              <w:rPr>
                                <w:b/>
                                <w:bCs/>
                              </w:rPr>
                              <w:t>(n=</w:t>
                            </w:r>
                            <w:r>
                              <w:rPr>
                                <w:b/>
                                <w:bCs/>
                              </w:rPr>
                              <w:t>208</w:t>
                            </w:r>
                            <w:r w:rsidRPr="000E049E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4A2F29" id="_x0000_s1043" type="#_x0000_t202" style="position:absolute;margin-left:0;margin-top:269.5pt;width:155pt;height:80pt;z-index:25167052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" filled="f" stroked="f" strokeweight=".5pt">
                <v:textbox>
                  <w:txbxContent>
                    <w:p w14:paraId="21B4615D" w14:textId="77777777" w:rsidR="00924E93" w:rsidRDefault="00924E93" w:rsidP="00924E93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rticle</w:t>
                      </w:r>
                      <w:r w:rsidRPr="000E049E">
                        <w:rPr>
                          <w:b/>
                          <w:bCs/>
                        </w:rPr>
                        <w:t xml:space="preserve">s </w:t>
                      </w:r>
                      <w:r>
                        <w:rPr>
                          <w:b/>
                          <w:bCs/>
                        </w:rPr>
                        <w:t>screened</w:t>
                      </w:r>
                    </w:p>
                    <w:p w14:paraId="2007EDAD" w14:textId="075D25C1" w:rsidR="00924E93" w:rsidRPr="000E049E" w:rsidRDefault="00924E93" w:rsidP="00924E93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0E049E">
                        <w:rPr>
                          <w:b/>
                          <w:bCs/>
                        </w:rPr>
                        <w:t>(n=</w:t>
                      </w:r>
                      <w:r>
                        <w:rPr>
                          <w:b/>
                          <w:bCs/>
                        </w:rPr>
                        <w:t>208</w:t>
                      </w:r>
                      <w:r w:rsidRPr="000E049E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27596DF" wp14:editId="0C6B3478">
                <wp:simplePos x="0" y="0"/>
                <wp:positionH relativeFrom="margin">
                  <wp:align>center</wp:align>
                </wp:positionH>
                <wp:positionV relativeFrom="paragraph">
                  <wp:posOffset>927100</wp:posOffset>
                </wp:positionV>
                <wp:extent cx="0" cy="641350"/>
                <wp:effectExtent l="76200" t="0" r="76200" b="63500"/>
                <wp:wrapNone/>
                <wp:docPr id="813827510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1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C3E248" id="Straight Arrow Connector 3" o:spid="_x0000_s1026" type="#_x0000_t32" style="position:absolute;margin-left:0;margin-top:73pt;width:0;height:50.5pt;z-index:25166233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" strokecolor="black [3200]" strokeweight="1.5pt">
                <v:stroke endarrow="block" joinstyle="miter"/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DC3BDCC" wp14:editId="07C89D90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2705100" cy="1066800"/>
                <wp:effectExtent l="0" t="0" r="0" b="0"/>
                <wp:wrapNone/>
                <wp:docPr id="1858852727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5100" cy="1066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8CE22E9" w14:textId="77777777" w:rsidR="00924E93" w:rsidRPr="000E049E" w:rsidRDefault="00924E93" w:rsidP="00924E9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rticles</w:t>
                            </w:r>
                            <w:r w:rsidRPr="000E049E">
                              <w:rPr>
                                <w:b/>
                                <w:bCs/>
                              </w:rPr>
                              <w:t xml:space="preserve"> Identified th</w:t>
                            </w:r>
                            <w:r>
                              <w:rPr>
                                <w:b/>
                                <w:bCs/>
                              </w:rPr>
                              <w:t>r</w:t>
                            </w:r>
                            <w:r w:rsidRPr="000E049E">
                              <w:rPr>
                                <w:b/>
                                <w:bCs/>
                              </w:rPr>
                              <w:t>ough</w:t>
                            </w:r>
                          </w:p>
                          <w:p w14:paraId="671E0934" w14:textId="25C5BA2F" w:rsidR="00924E93" w:rsidRPr="000E049E" w:rsidRDefault="00924E93" w:rsidP="00924E9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</w:t>
                            </w:r>
                            <w:r w:rsidRPr="000E049E">
                              <w:rPr>
                                <w:b/>
                                <w:bCs/>
                              </w:rPr>
                              <w:t>atabas</w:t>
                            </w:r>
                            <w:r>
                              <w:rPr>
                                <w:b/>
                                <w:bCs/>
                              </w:rPr>
                              <w:t>es</w:t>
                            </w:r>
                            <w:r w:rsidRPr="000E049E">
                              <w:rPr>
                                <w:b/>
                                <w:bCs/>
                              </w:rPr>
                              <w:t xml:space="preserve"> searching (PubMed, Web of Science, Scopus) (n=</w:t>
                            </w:r>
                            <w:r w:rsidRPr="00924E93">
                              <w:rPr>
                                <w:b/>
                                <w:bCs/>
                              </w:rPr>
                              <w:t>371</w:t>
                            </w:r>
                            <w:r w:rsidRPr="000E049E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C3BDCC" id="_x0000_s1044" type="#_x0000_t202" style="position:absolute;margin-left:0;margin-top:0;width:213pt;height:84pt;z-index:25166848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" filled="f" stroked="f" strokeweight=".5pt">
                <v:textbox>
                  <w:txbxContent>
                    <w:p w14:paraId="08CE22E9" w14:textId="77777777" w:rsidR="00924E93" w:rsidRPr="000E049E" w:rsidRDefault="00924E93" w:rsidP="00924E93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rticles</w:t>
                      </w:r>
                      <w:r w:rsidRPr="000E049E">
                        <w:rPr>
                          <w:b/>
                          <w:bCs/>
                        </w:rPr>
                        <w:t xml:space="preserve"> Identified th</w:t>
                      </w:r>
                      <w:r>
                        <w:rPr>
                          <w:b/>
                          <w:bCs/>
                        </w:rPr>
                        <w:t>r</w:t>
                      </w:r>
                      <w:r w:rsidRPr="000E049E">
                        <w:rPr>
                          <w:b/>
                          <w:bCs/>
                        </w:rPr>
                        <w:t>ough</w:t>
                      </w:r>
                    </w:p>
                    <w:p w14:paraId="671E0934" w14:textId="25C5BA2F" w:rsidR="00924E93" w:rsidRPr="000E049E" w:rsidRDefault="00924E93" w:rsidP="00924E93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d</w:t>
                      </w:r>
                      <w:r w:rsidRPr="000E049E">
                        <w:rPr>
                          <w:b/>
                          <w:bCs/>
                        </w:rPr>
                        <w:t>atabas</w:t>
                      </w:r>
                      <w:r>
                        <w:rPr>
                          <w:b/>
                          <w:bCs/>
                        </w:rPr>
                        <w:t>es</w:t>
                      </w:r>
                      <w:r w:rsidRPr="000E049E">
                        <w:rPr>
                          <w:b/>
                          <w:bCs/>
                        </w:rPr>
                        <w:t xml:space="preserve"> searching (PubMed, Web of Science, Scopus) (n=</w:t>
                      </w:r>
                      <w:r w:rsidRPr="00924E93">
                        <w:rPr>
                          <w:b/>
                          <w:bCs/>
                        </w:rPr>
                        <w:t>371</w:t>
                      </w:r>
                      <w:r w:rsidRPr="000E049E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2C0CD3" wp14:editId="3651591B">
                <wp:simplePos x="0" y="0"/>
                <wp:positionH relativeFrom="margin">
                  <wp:align>center</wp:align>
                </wp:positionH>
                <wp:positionV relativeFrom="paragraph">
                  <wp:posOffset>-12700</wp:posOffset>
                </wp:positionV>
                <wp:extent cx="2546350" cy="882650"/>
                <wp:effectExtent l="0" t="0" r="25400" b="12700"/>
                <wp:wrapNone/>
                <wp:docPr id="64264999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6350" cy="882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B9C7C9" id="Rectangle 1" o:spid="_x0000_s1026" style="position:absolute;margin-left:0;margin-top:-1pt;width:200.5pt;height:69.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" fillcolor="white [3201]" strokecolor="black [3200]" strokeweight="1pt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D0CC5FC" wp14:editId="69D438B2">
                <wp:simplePos x="0" y="0"/>
                <wp:positionH relativeFrom="margin">
                  <wp:align>center</wp:align>
                </wp:positionH>
                <wp:positionV relativeFrom="paragraph">
                  <wp:posOffset>1797050</wp:posOffset>
                </wp:positionV>
                <wp:extent cx="1968500" cy="1016000"/>
                <wp:effectExtent l="0" t="0" r="0" b="0"/>
                <wp:wrapNone/>
                <wp:docPr id="2029327693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8500" cy="1016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628F49" w14:textId="39E31862" w:rsidR="00924E93" w:rsidRPr="000E049E" w:rsidRDefault="00924E93" w:rsidP="00924E9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rticle</w:t>
                            </w:r>
                            <w:r w:rsidRPr="000E049E">
                              <w:rPr>
                                <w:b/>
                                <w:bCs/>
                              </w:rPr>
                              <w:t xml:space="preserve">s </w:t>
                            </w:r>
                            <w:r>
                              <w:rPr>
                                <w:b/>
                                <w:bCs/>
                              </w:rPr>
                              <w:t>after duplicates removed</w:t>
                            </w:r>
                            <w:r w:rsidRPr="000E049E">
                              <w:rPr>
                                <w:b/>
                                <w:bCs/>
                              </w:rPr>
                              <w:t xml:space="preserve"> (n=</w:t>
                            </w:r>
                            <w:r>
                              <w:rPr>
                                <w:b/>
                                <w:bCs/>
                              </w:rPr>
                              <w:t>208</w:t>
                            </w:r>
                            <w:r w:rsidRPr="000E049E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0CC5FC" id="_x0000_s1045" type="#_x0000_t202" style="position:absolute;margin-left:0;margin-top:141.5pt;width:155pt;height:80pt;z-index:25166950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" filled="f" stroked="f" strokeweight=".5pt">
                <v:textbox>
                  <w:txbxContent>
                    <w:p w14:paraId="5D628F49" w14:textId="39E31862" w:rsidR="00924E93" w:rsidRPr="000E049E" w:rsidRDefault="00924E93" w:rsidP="00924E93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rticle</w:t>
                      </w:r>
                      <w:r w:rsidRPr="000E049E">
                        <w:rPr>
                          <w:b/>
                          <w:bCs/>
                        </w:rPr>
                        <w:t xml:space="preserve">s </w:t>
                      </w:r>
                      <w:r>
                        <w:rPr>
                          <w:b/>
                          <w:bCs/>
                        </w:rPr>
                        <w:t>after duplicates removed</w:t>
                      </w:r>
                      <w:r w:rsidRPr="000E049E">
                        <w:rPr>
                          <w:b/>
                          <w:bCs/>
                        </w:rPr>
                        <w:t xml:space="preserve"> (n=</w:t>
                      </w:r>
                      <w:r>
                        <w:rPr>
                          <w:b/>
                          <w:bCs/>
                        </w:rPr>
                        <w:t>208</w:t>
                      </w:r>
                      <w:r w:rsidRPr="000E049E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A101D70" wp14:editId="0D900758">
                <wp:simplePos x="0" y="0"/>
                <wp:positionH relativeFrom="margin">
                  <wp:align>center</wp:align>
                </wp:positionH>
                <wp:positionV relativeFrom="paragraph">
                  <wp:posOffset>6470650</wp:posOffset>
                </wp:positionV>
                <wp:extent cx="2546350" cy="882650"/>
                <wp:effectExtent l="0" t="0" r="25400" b="12700"/>
                <wp:wrapNone/>
                <wp:docPr id="59093809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6350" cy="882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371EF4" id="Rectangle 1" o:spid="_x0000_s1026" style="position:absolute;margin-left:0;margin-top:509.5pt;width:200.5pt;height:69.5pt;z-index:25166745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" fillcolor="white [3201]" strokecolor="black [3200]" strokeweight="1pt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5A27E06" wp14:editId="6976660D">
                <wp:simplePos x="0" y="0"/>
                <wp:positionH relativeFrom="margin">
                  <wp:align>center</wp:align>
                </wp:positionH>
                <wp:positionV relativeFrom="paragraph">
                  <wp:posOffset>5765800</wp:posOffset>
                </wp:positionV>
                <wp:extent cx="0" cy="641350"/>
                <wp:effectExtent l="76200" t="0" r="76200" b="63500"/>
                <wp:wrapNone/>
                <wp:docPr id="1893010695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1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F2F30C" id="Straight Arrow Connector 3" o:spid="_x0000_s1026" type="#_x0000_t32" style="position:absolute;margin-left:0;margin-top:454pt;width:0;height:50.5pt;z-index:25166643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" strokecolor="black [3200]" strokeweight="1.5pt">
                <v:stroke endarrow="block" joinstyle="miter"/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DDCAE5D" wp14:editId="7E35EB91">
                <wp:simplePos x="0" y="0"/>
                <wp:positionH relativeFrom="margin">
                  <wp:posOffset>1701800</wp:posOffset>
                </wp:positionH>
                <wp:positionV relativeFrom="paragraph">
                  <wp:posOffset>4845050</wp:posOffset>
                </wp:positionV>
                <wp:extent cx="2546350" cy="882650"/>
                <wp:effectExtent l="0" t="0" r="25400" b="12700"/>
                <wp:wrapNone/>
                <wp:docPr id="126433471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6350" cy="882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8E1977" id="Rectangle 1" o:spid="_x0000_s1026" style="position:absolute;margin-left:134pt;margin-top:381.5pt;width:200.5pt;height:69.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" fillcolor="white [3201]" strokecolor="black [3200]" strokeweight="1pt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AA7BA62" wp14:editId="759B1AA0">
                <wp:simplePos x="0" y="0"/>
                <wp:positionH relativeFrom="margin">
                  <wp:align>center</wp:align>
                </wp:positionH>
                <wp:positionV relativeFrom="paragraph">
                  <wp:posOffset>4152900</wp:posOffset>
                </wp:positionV>
                <wp:extent cx="0" cy="641350"/>
                <wp:effectExtent l="76200" t="0" r="76200" b="63500"/>
                <wp:wrapNone/>
                <wp:docPr id="682851059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1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2C53FE" id="Straight Arrow Connector 3" o:spid="_x0000_s1026" type="#_x0000_t32" style="position:absolute;margin-left:0;margin-top:327pt;width:0;height:50.5pt;z-index:25166438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" strokecolor="black [3200]" strokeweight="1.5pt">
                <v:stroke endarrow="block" joinstyle="miter"/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CEA565" wp14:editId="5A595D31">
                <wp:simplePos x="0" y="0"/>
                <wp:positionH relativeFrom="margin">
                  <wp:align>center</wp:align>
                </wp:positionH>
                <wp:positionV relativeFrom="paragraph">
                  <wp:posOffset>3251200</wp:posOffset>
                </wp:positionV>
                <wp:extent cx="2546350" cy="882650"/>
                <wp:effectExtent l="0" t="0" r="25400" b="12700"/>
                <wp:wrapNone/>
                <wp:docPr id="150676231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6350" cy="882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528AB2" id="Rectangle 1" o:spid="_x0000_s1026" style="position:absolute;margin-left:0;margin-top:256pt;width:200.5pt;height:69.5pt;z-index:2516613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" fillcolor="white [3201]" strokecolor="black [3200]" strokeweight="1pt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B4908A9" wp14:editId="3158FE63">
                <wp:simplePos x="0" y="0"/>
                <wp:positionH relativeFrom="margin">
                  <wp:align>center</wp:align>
                </wp:positionH>
                <wp:positionV relativeFrom="paragraph">
                  <wp:posOffset>2540000</wp:posOffset>
                </wp:positionV>
                <wp:extent cx="0" cy="641350"/>
                <wp:effectExtent l="76200" t="0" r="76200" b="63500"/>
                <wp:wrapNone/>
                <wp:docPr id="503861950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1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0B87B6" id="Straight Arrow Connector 3" o:spid="_x0000_s1026" type="#_x0000_t32" style="position:absolute;margin-left:0;margin-top:200pt;width:0;height:50.5pt;z-index:25166336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" strokecolor="black [3200]" strokeweight="1.5pt">
                <v:stroke endarrow="block" joinstyle="miter"/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051E271" wp14:editId="3E23F0C9">
                <wp:simplePos x="0" y="0"/>
                <wp:positionH relativeFrom="margin">
                  <wp:align>center</wp:align>
                </wp:positionH>
                <wp:positionV relativeFrom="paragraph">
                  <wp:posOffset>1612900</wp:posOffset>
                </wp:positionV>
                <wp:extent cx="2546350" cy="882650"/>
                <wp:effectExtent l="0" t="0" r="25400" b="12700"/>
                <wp:wrapNone/>
                <wp:docPr id="79843220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6350" cy="882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A4EBBA" id="Rectangle 1" o:spid="_x0000_s1026" style="position:absolute;margin-left:0;margin-top:127pt;width:200.5pt;height:69.5pt;z-index:2516602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" fillcolor="white [3201]" strokecolor="black [3200]" strokeweight="1pt">
                <w10:wrap anchorx="margin"/>
              </v:rect>
            </w:pict>
          </mc:Fallback>
        </mc:AlternateContent>
      </w:r>
    </w:p>
    <w:p w14:paraId="252D2B09" w14:textId="1B9F3134" w:rsidR="00924E93" w:rsidRDefault="00FF1B9D"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BD77193" wp14:editId="13B53BF7">
                <wp:simplePos x="0" y="0"/>
                <wp:positionH relativeFrom="margin">
                  <wp:posOffset>-616267</wp:posOffset>
                </wp:positionH>
                <wp:positionV relativeFrom="paragraph">
                  <wp:posOffset>821374</wp:posOffset>
                </wp:positionV>
                <wp:extent cx="1408112" cy="273050"/>
                <wp:effectExtent l="0" t="0" r="0" b="0"/>
                <wp:wrapNone/>
                <wp:docPr id="1637091101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408112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D789FC" w14:textId="77777777" w:rsidR="00924E93" w:rsidRPr="009B3B6C" w:rsidRDefault="00924E93" w:rsidP="00924E93">
                            <w:pPr>
                              <w:jc w:val="center"/>
                              <w:rPr>
                                <w:sz w:val="44"/>
                                <w:szCs w:val="44"/>
                              </w:rPr>
                            </w:pPr>
                            <w:r w:rsidRPr="009B3B6C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D77193" id="_x0000_s1046" type="#_x0000_t202" style="position:absolute;margin-left:-48.5pt;margin-top:64.7pt;width:110.85pt;height:21.5pt;rotation:-90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" filled="f" stroked="f" strokeweight=".5pt">
                <v:textbox>
                  <w:txbxContent>
                    <w:p w14:paraId="3BD789FC" w14:textId="77777777" w:rsidR="00924E93" w:rsidRPr="009B3B6C" w:rsidRDefault="00924E93" w:rsidP="00924E93">
                      <w:pPr>
                        <w:jc w:val="center"/>
                        <w:rPr>
                          <w:sz w:val="44"/>
                          <w:szCs w:val="44"/>
                        </w:rPr>
                      </w:pPr>
                      <w:r w:rsidRPr="009B3B6C">
                        <w:rPr>
                          <w:b/>
                          <w:bCs/>
                          <w:sz w:val="28"/>
                          <w:szCs w:val="28"/>
                        </w:rPr>
                        <w:t>Identific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3E1E30F" wp14:editId="761C01B7">
                <wp:simplePos x="0" y="0"/>
                <wp:positionH relativeFrom="margin">
                  <wp:posOffset>-584200</wp:posOffset>
                </wp:positionH>
                <wp:positionV relativeFrom="paragraph">
                  <wp:posOffset>3124200</wp:posOffset>
                </wp:positionV>
                <wp:extent cx="1466850" cy="323850"/>
                <wp:effectExtent l="0" t="0" r="0" b="0"/>
                <wp:wrapNone/>
                <wp:docPr id="2099305962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46685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45DCD8C" w14:textId="77777777" w:rsidR="00924E93" w:rsidRPr="009B3B6C" w:rsidRDefault="00924E93" w:rsidP="00924E93">
                            <w:pPr>
                              <w:jc w:val="center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E1E30F" id="_x0000_s1047" type="#_x0000_t202" style="position:absolute;margin-left:-46pt;margin-top:246pt;width:115.5pt;height:25.5pt;rotation:-90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" filled="f" stroked="f" strokeweight=".5pt">
                <v:textbox>
                  <w:txbxContent>
                    <w:p w14:paraId="245DCD8C" w14:textId="77777777" w:rsidR="00924E93" w:rsidRPr="009B3B6C" w:rsidRDefault="00924E93" w:rsidP="00924E93">
                      <w:pPr>
                        <w:jc w:val="center"/>
                        <w:rPr>
                          <w:sz w:val="44"/>
                          <w:szCs w:val="44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Screenin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2E15353" wp14:editId="6A3795C8">
                <wp:simplePos x="0" y="0"/>
                <wp:positionH relativeFrom="column">
                  <wp:posOffset>-82550</wp:posOffset>
                </wp:positionH>
                <wp:positionV relativeFrom="paragraph">
                  <wp:posOffset>2349500</wp:posOffset>
                </wp:positionV>
                <wp:extent cx="450850" cy="1930400"/>
                <wp:effectExtent l="0" t="0" r="25400" b="12700"/>
                <wp:wrapNone/>
                <wp:docPr id="1942910266" name="Rectangle: Rounded Corner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0" cy="193040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5"/>
                        </a:lnRef>
                        <a:fillRef idx="2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4114D23" id="Rectangle: Rounded Corners 7" o:spid="_x0000_s1026" style="position:absolute;margin-left:-6.5pt;margin-top:185pt;width:35.5pt;height:15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" fillcolor="#d35dc6 [2168]" strokecolor="#a02b93 [3208]" strokeweight=".5pt">
                <v:fill color2="#ca3bba [2616]" rotate="t" colors="0 #d09fc8;.5 #c692be;1 #c17eb6" focus="100%" type="gradient">
                  <o:fill v:ext="view" type="gradientUnscaled"/>
                </v:fill>
                <v:stroke joinstyle="miter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A6A0047" wp14:editId="588CCC67">
                <wp:simplePos x="0" y="0"/>
                <wp:positionH relativeFrom="margin">
                  <wp:align>left</wp:align>
                </wp:positionH>
                <wp:positionV relativeFrom="paragraph">
                  <wp:posOffset>5137150</wp:posOffset>
                </wp:positionV>
                <wp:extent cx="1466850" cy="323850"/>
                <wp:effectExtent l="0" t="0" r="0" b="0"/>
                <wp:wrapNone/>
                <wp:docPr id="1094820606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46685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34B4903" w14:textId="77777777" w:rsidR="00924E93" w:rsidRPr="009B3B6C" w:rsidRDefault="00924E93" w:rsidP="00924E93">
                            <w:pPr>
                              <w:jc w:val="center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6A0047" id="_x0000_s1048" type="#_x0000_t202" style="position:absolute;margin-left:0;margin-top:404.5pt;width:115.5pt;height:25.5pt;rotation:-90;z-index:2516858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" filled="f" stroked="f" strokeweight=".5pt">
                <v:textbox>
                  <w:txbxContent>
                    <w:p w14:paraId="234B4903" w14:textId="77777777" w:rsidR="00924E93" w:rsidRPr="009B3B6C" w:rsidRDefault="00924E93" w:rsidP="00924E93">
                      <w:pPr>
                        <w:jc w:val="center"/>
                        <w:rPr>
                          <w:sz w:val="44"/>
                          <w:szCs w:val="44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Eligibilit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945FE76" wp14:editId="06F0AFCB">
                <wp:simplePos x="0" y="0"/>
                <wp:positionH relativeFrom="column">
                  <wp:posOffset>-88900</wp:posOffset>
                </wp:positionH>
                <wp:positionV relativeFrom="paragraph">
                  <wp:posOffset>4387850</wp:posOffset>
                </wp:positionV>
                <wp:extent cx="450850" cy="1930400"/>
                <wp:effectExtent l="0" t="0" r="25400" b="12700"/>
                <wp:wrapNone/>
                <wp:docPr id="1610162918" name="Rectangle: Rounded Corner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0" cy="193040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5"/>
                        </a:lnRef>
                        <a:fillRef idx="2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D373BE8" id="Rectangle: Rounded Corners 7" o:spid="_x0000_s1026" style="position:absolute;margin-left:-7pt;margin-top:345.5pt;width:35.5pt;height:15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" fillcolor="#d35dc6 [2168]" strokecolor="#a02b93 [3208]" strokeweight=".5pt">
                <v:fill color2="#ca3bba [2616]" rotate="t" colors="0 #d09fc8;.5 #c692be;1 #c17eb6" focus="100%" type="gradient">
                  <o:fill v:ext="view" type="gradientUnscaled"/>
                </v:fill>
                <v:stroke joinstyle="miter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F6D1B6A" wp14:editId="256F0705">
                <wp:simplePos x="0" y="0"/>
                <wp:positionH relativeFrom="margin">
                  <wp:posOffset>-596900</wp:posOffset>
                </wp:positionH>
                <wp:positionV relativeFrom="paragraph">
                  <wp:posOffset>7321550</wp:posOffset>
                </wp:positionV>
                <wp:extent cx="1466850" cy="323850"/>
                <wp:effectExtent l="0" t="0" r="0" b="0"/>
                <wp:wrapNone/>
                <wp:docPr id="1207630461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46685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49E105" w14:textId="77777777" w:rsidR="00924E93" w:rsidRPr="009B3B6C" w:rsidRDefault="00924E93" w:rsidP="00924E93">
                            <w:pPr>
                              <w:jc w:val="center"/>
                              <w:rPr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6D1B6A" id="_x0000_s1049" type="#_x0000_t202" style="position:absolute;margin-left:-47pt;margin-top:576.5pt;width:115.5pt;height:25.5pt;rotation:-90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" filled="f" stroked="f" strokeweight=".5pt">
                <v:textbox>
                  <w:txbxContent>
                    <w:p w14:paraId="0249E105" w14:textId="77777777" w:rsidR="00924E93" w:rsidRPr="009B3B6C" w:rsidRDefault="00924E93" w:rsidP="00924E93">
                      <w:pPr>
                        <w:jc w:val="center"/>
                        <w:rPr>
                          <w:sz w:val="44"/>
                          <w:szCs w:val="44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Include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910C7FE" wp14:editId="349EE980">
                <wp:simplePos x="0" y="0"/>
                <wp:positionH relativeFrom="column">
                  <wp:posOffset>-95250</wp:posOffset>
                </wp:positionH>
                <wp:positionV relativeFrom="paragraph">
                  <wp:posOffset>6515100</wp:posOffset>
                </wp:positionV>
                <wp:extent cx="450850" cy="1930400"/>
                <wp:effectExtent l="0" t="0" r="25400" b="12700"/>
                <wp:wrapNone/>
                <wp:docPr id="576545695" name="Rectangle: Rounded Corner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0" cy="193040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5"/>
                        </a:lnRef>
                        <a:fillRef idx="2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31F97E2" id="Rectangle: Rounded Corners 7" o:spid="_x0000_s1026" style="position:absolute;margin-left:-7.5pt;margin-top:513pt;width:35.5pt;height:15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" fillcolor="#d35dc6 [2168]" strokecolor="#a02b93 [3208]" strokeweight=".5pt">
                <v:fill color2="#ca3bba [2616]" rotate="t" colors="0 #d09fc8;.5 #c692be;1 #c17eb6" focus="100%" type="gradient">
                  <o:fill v:ext="view" type="gradientUnscaled"/>
                </v:fill>
                <v:stroke joinstyle="miter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1183" behindDoc="0" locked="0" layoutInCell="1" allowOverlap="1" wp14:anchorId="2AE8DF24" wp14:editId="663750BF">
                <wp:simplePos x="0" y="0"/>
                <wp:positionH relativeFrom="margin">
                  <wp:posOffset>2978150</wp:posOffset>
                </wp:positionH>
                <wp:positionV relativeFrom="paragraph">
                  <wp:posOffset>6998335</wp:posOffset>
                </wp:positionV>
                <wp:extent cx="0" cy="641350"/>
                <wp:effectExtent l="76200" t="0" r="76200" b="63500"/>
                <wp:wrapNone/>
                <wp:docPr id="290622778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1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79DC36" id="Straight Arrow Connector 3" o:spid="_x0000_s1026" type="#_x0000_t32" style="position:absolute;margin-left:234.5pt;margin-top:551.05pt;width:0;height:50.5pt;z-index:251741183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" strokecolor="black [3200]" strokeweight="1.5pt">
                <v:stroke endarrow="block" joinstyle="miter"/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9135" behindDoc="0" locked="0" layoutInCell="1" allowOverlap="1" wp14:anchorId="10FA3F18" wp14:editId="02B6A665">
                <wp:simplePos x="0" y="0"/>
                <wp:positionH relativeFrom="page">
                  <wp:posOffset>5772150</wp:posOffset>
                </wp:positionH>
                <wp:positionV relativeFrom="paragraph">
                  <wp:posOffset>6198235</wp:posOffset>
                </wp:positionV>
                <wp:extent cx="1974850" cy="882650"/>
                <wp:effectExtent l="0" t="0" r="25400" b="12700"/>
                <wp:wrapNone/>
                <wp:docPr id="127259811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0" cy="882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1A2A9D" w14:textId="15A7042D" w:rsidR="00FF1B9D" w:rsidRPr="00FF1B9D" w:rsidRDefault="00FF1B9D" w:rsidP="00FF1B9D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FF1B9D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Full-Text articles excluded for tackling gastric diseases without gastric cancer </w:t>
                            </w:r>
                          </w:p>
                          <w:p w14:paraId="6AE18C2C" w14:textId="3977F253" w:rsidR="00FF1B9D" w:rsidRPr="00FF1B9D" w:rsidRDefault="00FF1B9D" w:rsidP="00FF1B9D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FF1B9D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  <w:r w:rsidRPr="00FF1B9D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FCC110A" w14:textId="77777777" w:rsidR="00FF1B9D" w:rsidRPr="00FF1B9D" w:rsidRDefault="00FF1B9D" w:rsidP="00FF1B9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FA3F18" id="Rectangle 1" o:spid="_x0000_s1050" style="position:absolute;margin-left:454.5pt;margin-top:488.05pt;width:155.5pt;height:69.5pt;z-index:251739135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" fillcolor="white [3201]" strokecolor="black [3200]" strokeweight="1pt">
                <v:textbox>
                  <w:txbxContent>
                    <w:p w14:paraId="341A2A9D" w14:textId="15A7042D" w:rsidR="00FF1B9D" w:rsidRPr="00FF1B9D" w:rsidRDefault="00FF1B9D" w:rsidP="00FF1B9D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FF1B9D">
                        <w:rPr>
                          <w:b/>
                          <w:bCs/>
                          <w:sz w:val="20"/>
                          <w:szCs w:val="20"/>
                        </w:rPr>
                        <w:t xml:space="preserve">Full-Text articles excluded for tackling gastric diseases without gastric cancer </w:t>
                      </w:r>
                    </w:p>
                    <w:p w14:paraId="6AE18C2C" w14:textId="3977F253" w:rsidR="00FF1B9D" w:rsidRPr="00FF1B9D" w:rsidRDefault="00FF1B9D" w:rsidP="00FF1B9D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FF1B9D">
                        <w:rPr>
                          <w:b/>
                          <w:bCs/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2</w:t>
                      </w:r>
                      <w:r w:rsidRPr="00FF1B9D">
                        <w:rPr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  <w:p w14:paraId="6FCC110A" w14:textId="77777777" w:rsidR="00FF1B9D" w:rsidRPr="00FF1B9D" w:rsidRDefault="00FF1B9D" w:rsidP="00FF1B9D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7087" behindDoc="0" locked="0" layoutInCell="1" allowOverlap="1" wp14:anchorId="7B060044" wp14:editId="64DBE6E9">
                <wp:simplePos x="0" y="0"/>
                <wp:positionH relativeFrom="margin">
                  <wp:posOffset>2051050</wp:posOffset>
                </wp:positionH>
                <wp:positionV relativeFrom="paragraph">
                  <wp:posOffset>7606665</wp:posOffset>
                </wp:positionV>
                <wp:extent cx="1968500" cy="1016000"/>
                <wp:effectExtent l="0" t="0" r="0" b="0"/>
                <wp:wrapNone/>
                <wp:docPr id="1445248473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8500" cy="1016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6028531" w14:textId="58B40117" w:rsidR="00FF1B9D" w:rsidRDefault="00FF1B9D" w:rsidP="00FF1B9D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rticles included in the systematic review</w:t>
                            </w:r>
                          </w:p>
                          <w:p w14:paraId="69BC7992" w14:textId="605C0686" w:rsidR="00FF1B9D" w:rsidRPr="000E049E" w:rsidRDefault="00FF1B9D" w:rsidP="00FF1B9D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0E049E">
                              <w:rPr>
                                <w:b/>
                                <w:bCs/>
                              </w:rPr>
                              <w:t>(n=</w:t>
                            </w:r>
                            <w:r>
                              <w:rPr>
                                <w:b/>
                                <w:bCs/>
                              </w:rPr>
                              <w:t>5</w:t>
                            </w:r>
                            <w:r w:rsidRPr="000E049E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060044" id="_x0000_s1051" type="#_x0000_t202" style="position:absolute;margin-left:161.5pt;margin-top:598.95pt;width:155pt;height:80pt;z-index:251737087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" filled="f" stroked="f" strokeweight=".5pt">
                <v:textbox>
                  <w:txbxContent>
                    <w:p w14:paraId="46028531" w14:textId="58B40117" w:rsidR="00FF1B9D" w:rsidRDefault="00FF1B9D" w:rsidP="00FF1B9D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rticles included in the systematic review</w:t>
                      </w:r>
                    </w:p>
                    <w:p w14:paraId="69BC7992" w14:textId="605C0686" w:rsidR="00FF1B9D" w:rsidRPr="000E049E" w:rsidRDefault="00FF1B9D" w:rsidP="00FF1B9D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0E049E">
                        <w:rPr>
                          <w:b/>
                          <w:bCs/>
                        </w:rPr>
                        <w:t>(n=</w:t>
                      </w:r>
                      <w:r>
                        <w:rPr>
                          <w:b/>
                          <w:bCs/>
                        </w:rPr>
                        <w:t>5</w:t>
                      </w:r>
                      <w:r w:rsidRPr="000E049E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6575" behindDoc="0" locked="0" layoutInCell="1" allowOverlap="1" wp14:anchorId="42BAD5E0" wp14:editId="7FCA5282">
                <wp:simplePos x="0" y="0"/>
                <wp:positionH relativeFrom="margin">
                  <wp:posOffset>1743075</wp:posOffset>
                </wp:positionH>
                <wp:positionV relativeFrom="paragraph">
                  <wp:posOffset>7587615</wp:posOffset>
                </wp:positionV>
                <wp:extent cx="2546350" cy="882650"/>
                <wp:effectExtent l="0" t="0" r="25400" b="12700"/>
                <wp:wrapNone/>
                <wp:docPr id="88119638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6350" cy="882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E66598" id="Rectangle 1" o:spid="_x0000_s1026" style="position:absolute;margin-left:137.25pt;margin-top:597.45pt;width:200.5pt;height:69.5pt;z-index:251736575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" fillcolor="white [3201]" strokecolor="black [3200]" strokeweight="1pt"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67F3B74D" wp14:editId="5576C8A8">
                <wp:simplePos x="0" y="0"/>
                <wp:positionH relativeFrom="column">
                  <wp:posOffset>4273550</wp:posOffset>
                </wp:positionH>
                <wp:positionV relativeFrom="paragraph">
                  <wp:posOffset>6577965</wp:posOffset>
                </wp:positionV>
                <wp:extent cx="539750" cy="0"/>
                <wp:effectExtent l="0" t="76200" r="12700" b="95250"/>
                <wp:wrapNone/>
                <wp:docPr id="1284346958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97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B298A1" id="Straight Arrow Connector 5" o:spid="_x0000_s1026" type="#_x0000_t32" style="position:absolute;margin-left:336.5pt;margin-top:517.95pt;width:42.5pt;height:0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" strokecolor="black [3200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DE6C808" wp14:editId="5F84F658">
                <wp:simplePos x="0" y="0"/>
                <wp:positionH relativeFrom="page">
                  <wp:align>right</wp:align>
                </wp:positionH>
                <wp:positionV relativeFrom="paragraph">
                  <wp:posOffset>4533900</wp:posOffset>
                </wp:positionV>
                <wp:extent cx="914400" cy="914400"/>
                <wp:effectExtent l="0" t="0" r="0" b="0"/>
                <wp:wrapNone/>
                <wp:docPr id="20866794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532C00E" w14:textId="1C4CD1CF" w:rsidR="00924E93" w:rsidRPr="00944DF5" w:rsidRDefault="00944DF5" w:rsidP="00924E93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44DF5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Title-Abstract</w:t>
                            </w:r>
                            <w:r w:rsidR="00924E93" w:rsidRPr="00944DF5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Articles Excluded</w:t>
                            </w:r>
                          </w:p>
                          <w:p w14:paraId="1E7DEF71" w14:textId="4FC77F52" w:rsidR="00FF1B9D" w:rsidRPr="00944DF5" w:rsidRDefault="00FF1B9D" w:rsidP="00924E93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44DF5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For being out of topic</w:t>
                            </w:r>
                          </w:p>
                          <w:p w14:paraId="76FE9E64" w14:textId="3226DBB8" w:rsidR="00924E93" w:rsidRPr="00944DF5" w:rsidRDefault="00924E93" w:rsidP="00924E93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44DF5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(n=</w:t>
                            </w:r>
                            <w:r w:rsidR="00FF1B9D" w:rsidRPr="00944DF5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9</w:t>
                            </w:r>
                            <w:r w:rsidRPr="00944DF5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210F6335" w14:textId="77777777" w:rsidR="00924E93" w:rsidRDefault="00924E93" w:rsidP="00924E93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E6C808" id="_x0000_s1052" type="#_x0000_t202" style="position:absolute;margin-left:20.8pt;margin-top:357pt;width:1in;height:1in;z-index:251678720;visibility:visible;mso-wrap-style:none;mso-wrap-distance-left:9pt;mso-wrap-distance-top:0;mso-wrap-distance-right:9pt;mso-wrap-distance-bottom:0;mso-position-horizontal:right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" filled="f" stroked="f" strokeweight=".5pt">
                <v:textbox>
                  <w:txbxContent>
                    <w:p w14:paraId="3532C00E" w14:textId="1C4CD1CF" w:rsidR="00924E93" w:rsidRPr="00944DF5" w:rsidRDefault="00944DF5" w:rsidP="00924E93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944DF5">
                        <w:rPr>
                          <w:b/>
                          <w:bCs/>
                          <w:sz w:val="20"/>
                          <w:szCs w:val="20"/>
                        </w:rPr>
                        <w:t>Title-Abstract</w:t>
                      </w:r>
                      <w:r w:rsidR="00924E93" w:rsidRPr="00944DF5">
                        <w:rPr>
                          <w:b/>
                          <w:bCs/>
                          <w:sz w:val="20"/>
                          <w:szCs w:val="20"/>
                        </w:rPr>
                        <w:t xml:space="preserve"> Articles Excluded</w:t>
                      </w:r>
                    </w:p>
                    <w:p w14:paraId="1E7DEF71" w14:textId="4FC77F52" w:rsidR="00FF1B9D" w:rsidRPr="00944DF5" w:rsidRDefault="00FF1B9D" w:rsidP="00924E93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944DF5">
                        <w:rPr>
                          <w:b/>
                          <w:bCs/>
                          <w:sz w:val="20"/>
                          <w:szCs w:val="20"/>
                        </w:rPr>
                        <w:t>For being out of topic</w:t>
                      </w:r>
                    </w:p>
                    <w:p w14:paraId="76FE9E64" w14:textId="3226DBB8" w:rsidR="00924E93" w:rsidRPr="00944DF5" w:rsidRDefault="00924E93" w:rsidP="00924E93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944DF5">
                        <w:rPr>
                          <w:b/>
                          <w:bCs/>
                          <w:sz w:val="20"/>
                          <w:szCs w:val="20"/>
                        </w:rPr>
                        <w:t>(n=</w:t>
                      </w:r>
                      <w:r w:rsidR="00FF1B9D" w:rsidRPr="00944DF5">
                        <w:rPr>
                          <w:b/>
                          <w:bCs/>
                          <w:sz w:val="20"/>
                          <w:szCs w:val="20"/>
                        </w:rPr>
                        <w:t>9</w:t>
                      </w:r>
                      <w:r w:rsidRPr="00944DF5">
                        <w:rPr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  <w:p w14:paraId="210F6335" w14:textId="77777777" w:rsidR="00924E93" w:rsidRDefault="00924E93" w:rsidP="00924E93"/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8FA9908" wp14:editId="6D7AC375">
                <wp:simplePos x="0" y="0"/>
                <wp:positionH relativeFrom="margin">
                  <wp:posOffset>4851400</wp:posOffset>
                </wp:positionH>
                <wp:positionV relativeFrom="paragraph">
                  <wp:posOffset>3035300</wp:posOffset>
                </wp:positionV>
                <wp:extent cx="1968500" cy="1016000"/>
                <wp:effectExtent l="0" t="0" r="0" b="0"/>
                <wp:wrapNone/>
                <wp:docPr id="1829022759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8500" cy="1016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0FE6711" w14:textId="77777777" w:rsidR="00924E93" w:rsidRPr="00FF1B9D" w:rsidRDefault="00924E93" w:rsidP="00924E93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FF1B9D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Articles Excluded</w:t>
                            </w:r>
                          </w:p>
                          <w:p w14:paraId="4E6D4AB1" w14:textId="554227D5" w:rsidR="00FF1B9D" w:rsidRPr="00FF1B9D" w:rsidRDefault="00FF1B9D" w:rsidP="00924E93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FF1B9D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Reasons: Reviews, Animal studies</w:t>
                            </w:r>
                          </w:p>
                          <w:p w14:paraId="4AC4E8EB" w14:textId="3B5BAD9C" w:rsidR="00924E93" w:rsidRPr="00FF1B9D" w:rsidRDefault="00924E93" w:rsidP="00924E93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FF1B9D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(n=192)</w:t>
                            </w:r>
                          </w:p>
                          <w:p w14:paraId="7F284EDE" w14:textId="77777777" w:rsidR="00924E93" w:rsidRPr="00FF1B9D" w:rsidRDefault="00924E93" w:rsidP="00924E93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FA9908" id="_x0000_s1053" type="#_x0000_t202" style="position:absolute;margin-left:382pt;margin-top:239pt;width:155pt;height:80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" filled="f" stroked="f" strokeweight=".5pt">
                <v:textbox>
                  <w:txbxContent>
                    <w:p w14:paraId="50FE6711" w14:textId="77777777" w:rsidR="00924E93" w:rsidRPr="00FF1B9D" w:rsidRDefault="00924E93" w:rsidP="00924E93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FF1B9D">
                        <w:rPr>
                          <w:b/>
                          <w:bCs/>
                          <w:sz w:val="18"/>
                          <w:szCs w:val="18"/>
                        </w:rPr>
                        <w:t>Articles Excluded</w:t>
                      </w:r>
                    </w:p>
                    <w:p w14:paraId="4E6D4AB1" w14:textId="554227D5" w:rsidR="00FF1B9D" w:rsidRPr="00FF1B9D" w:rsidRDefault="00FF1B9D" w:rsidP="00924E93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FF1B9D">
                        <w:rPr>
                          <w:b/>
                          <w:bCs/>
                          <w:sz w:val="18"/>
                          <w:szCs w:val="18"/>
                        </w:rPr>
                        <w:t>Reasons: Reviews, Animal studies</w:t>
                      </w:r>
                    </w:p>
                    <w:p w14:paraId="4AC4E8EB" w14:textId="3B5BAD9C" w:rsidR="00924E93" w:rsidRPr="00FF1B9D" w:rsidRDefault="00924E93" w:rsidP="00924E93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FF1B9D">
                        <w:rPr>
                          <w:b/>
                          <w:bCs/>
                          <w:sz w:val="18"/>
                          <w:szCs w:val="18"/>
                        </w:rPr>
                        <w:t>(n=192)</w:t>
                      </w:r>
                    </w:p>
                    <w:p w14:paraId="7F284EDE" w14:textId="77777777" w:rsidR="00924E93" w:rsidRPr="00FF1B9D" w:rsidRDefault="00924E93" w:rsidP="00924E93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924E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E93"/>
    <w:rsid w:val="0001526B"/>
    <w:rsid w:val="000D081E"/>
    <w:rsid w:val="00212E26"/>
    <w:rsid w:val="00924E93"/>
    <w:rsid w:val="00944DF5"/>
    <w:rsid w:val="00A143BB"/>
    <w:rsid w:val="00AA4010"/>
    <w:rsid w:val="00E15FC1"/>
    <w:rsid w:val="00FF1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EF90A"/>
  <w15:chartTrackingRefBased/>
  <w15:docId w15:val="{8678CC35-5ABE-425D-8143-C4CE9C624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E93"/>
  </w:style>
  <w:style w:type="paragraph" w:styleId="Heading1">
    <w:name w:val="heading 1"/>
    <w:basedOn w:val="Normal"/>
    <w:next w:val="Normal"/>
    <w:link w:val="Heading1Char"/>
    <w:uiPriority w:val="9"/>
    <w:qFormat/>
    <w:rsid w:val="00924E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4E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4E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4E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4E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4E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4E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4E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4E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4E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4E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4E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4E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4E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4E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4E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4E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4E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4E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4E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4E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4E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4E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4E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4E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4E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4E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4E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4E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 Albush (Student)</dc:creator>
  <cp:keywords/>
  <dc:description/>
  <cp:lastModifiedBy>Alia Albush (Student)</cp:lastModifiedBy>
  <cp:revision>5</cp:revision>
  <dcterms:created xsi:type="dcterms:W3CDTF">2024-09-07T19:04:00Z</dcterms:created>
  <dcterms:modified xsi:type="dcterms:W3CDTF">2024-10-27T13:48:00Z</dcterms:modified>
</cp:coreProperties>
</file>